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18570" w14:textId="77777777" w:rsidR="00824720" w:rsidRDefault="00824720" w:rsidP="00080B94">
      <w:pPr>
        <w:pStyle w:val="BodyText"/>
      </w:pPr>
      <w:r w:rsidRPr="005263E1">
        <w:rPr>
          <w:b/>
        </w:rPr>
        <w:t xml:space="preserve">Table </w:t>
      </w:r>
      <w:smartTag w:uri="urn:schemas-microsoft-com:office:smarttags" w:element="metricconverter">
        <w:smartTagPr>
          <w:attr w:name="ProductID" w:val="1 A"/>
        </w:smartTagPr>
        <w:r w:rsidRPr="005263E1">
          <w:rPr>
            <w:b/>
          </w:rPr>
          <w:t>1 A</w:t>
        </w:r>
      </w:smartTag>
      <w:r>
        <w:t xml:space="preserve">. Transcription profiles of genes differentially expressed in rat carotid artery 1 day after balloon injury treated with </w:t>
      </w:r>
      <w:proofErr w:type="spellStart"/>
      <w:r>
        <w:t>tPA</w:t>
      </w:r>
      <w:proofErr w:type="spellEnd"/>
      <w:r>
        <w:t xml:space="preserve"> compared to control vessels, which only received Pluronic gel/saline.</w:t>
      </w:r>
    </w:p>
    <w:tbl>
      <w:tblPr>
        <w:tblW w:w="80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99"/>
        <w:gridCol w:w="1129"/>
        <w:gridCol w:w="720"/>
        <w:gridCol w:w="720"/>
        <w:gridCol w:w="2169"/>
      </w:tblGrid>
      <w:tr w:rsidR="00824720" w14:paraId="5736F5FF" w14:textId="77777777" w:rsidTr="00F76ED7">
        <w:trPr>
          <w:trHeight w:val="454"/>
          <w:jc w:val="center"/>
        </w:trPr>
        <w:tc>
          <w:tcPr>
            <w:tcW w:w="3299" w:type="dxa"/>
            <w:vAlign w:val="center"/>
          </w:tcPr>
          <w:p w14:paraId="3758FDCB" w14:textId="77777777" w:rsidR="00824720" w:rsidRDefault="00824720" w:rsidP="00F76ED7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Gene Identity</w:t>
            </w:r>
          </w:p>
        </w:tc>
        <w:tc>
          <w:tcPr>
            <w:tcW w:w="1129" w:type="dxa"/>
            <w:vAlign w:val="center"/>
          </w:tcPr>
          <w:p w14:paraId="6C0D21FF" w14:textId="77777777" w:rsidR="00824720" w:rsidRDefault="00824720" w:rsidP="00F76ED7">
            <w:pPr>
              <w:rPr>
                <w:b/>
                <w:bCs w:val="0"/>
              </w:rPr>
            </w:pPr>
            <w:proofErr w:type="spellStart"/>
            <w:r>
              <w:rPr>
                <w:b/>
                <w:bCs w:val="0"/>
              </w:rPr>
              <w:t>Genebank</w:t>
            </w:r>
            <w:proofErr w:type="spellEnd"/>
          </w:p>
          <w:p w14:paraId="4EDE17E4" w14:textId="77777777" w:rsidR="00824720" w:rsidRDefault="00824720" w:rsidP="00F76ED7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accession</w:t>
            </w:r>
          </w:p>
        </w:tc>
        <w:tc>
          <w:tcPr>
            <w:tcW w:w="1440" w:type="dxa"/>
            <w:gridSpan w:val="2"/>
            <w:vAlign w:val="center"/>
          </w:tcPr>
          <w:p w14:paraId="3947612B" w14:textId="77777777" w:rsidR="00824720" w:rsidRDefault="00824720" w:rsidP="00F76ED7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Welch t-test</w:t>
            </w:r>
          </w:p>
          <w:p w14:paraId="02677236" w14:textId="77777777" w:rsidR="00824720" w:rsidRDefault="00824720" w:rsidP="00F76ED7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P / direction</w:t>
            </w:r>
          </w:p>
        </w:tc>
        <w:tc>
          <w:tcPr>
            <w:tcW w:w="2169" w:type="dxa"/>
            <w:vAlign w:val="center"/>
          </w:tcPr>
          <w:p w14:paraId="55952EF3" w14:textId="77777777" w:rsidR="00824720" w:rsidRDefault="00824720" w:rsidP="00F76ED7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Effects relevant to Vascular Remodeling</w:t>
            </w:r>
          </w:p>
        </w:tc>
      </w:tr>
      <w:tr w:rsidR="00824720" w14:paraId="6B5ACCBD" w14:textId="77777777" w:rsidTr="00F76ED7">
        <w:trPr>
          <w:trHeight w:val="288"/>
          <w:jc w:val="center"/>
        </w:trPr>
        <w:tc>
          <w:tcPr>
            <w:tcW w:w="8037" w:type="dxa"/>
            <w:gridSpan w:val="5"/>
            <w:vAlign w:val="center"/>
          </w:tcPr>
          <w:p w14:paraId="728820AF" w14:textId="77777777" w:rsidR="00824720" w:rsidRPr="00072597" w:rsidRDefault="00824720" w:rsidP="00F76ED7">
            <w:pPr>
              <w:pStyle w:val="Heading1"/>
            </w:pPr>
            <w:r w:rsidRPr="00072597">
              <w:rPr>
                <w:bCs/>
              </w:rPr>
              <w:t>Migration &amp; Cytoskeleton</w:t>
            </w:r>
          </w:p>
        </w:tc>
      </w:tr>
      <w:tr w:rsidR="00824720" w14:paraId="57F65BF3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156D4F8C" w14:textId="77777777" w:rsidR="00824720" w:rsidRPr="00433DF7" w:rsidRDefault="00824720" w:rsidP="00F76ED7">
            <w:r w:rsidRPr="0067766F">
              <w:t>acetylcholinesterase-associated collagen (COLQ)</w:t>
            </w:r>
          </w:p>
        </w:tc>
        <w:tc>
          <w:tcPr>
            <w:tcW w:w="1129" w:type="dxa"/>
            <w:vAlign w:val="center"/>
          </w:tcPr>
          <w:p w14:paraId="1D915C18" w14:textId="77777777" w:rsidR="00824720" w:rsidRPr="00433DF7" w:rsidRDefault="00824720" w:rsidP="00F76ED7">
            <w:r w:rsidRPr="0067766F">
              <w:t>AF007583</w:t>
            </w:r>
          </w:p>
        </w:tc>
        <w:tc>
          <w:tcPr>
            <w:tcW w:w="720" w:type="dxa"/>
            <w:vAlign w:val="center"/>
          </w:tcPr>
          <w:p w14:paraId="6C86BAF7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7BF830E" w14:textId="77777777" w:rsidR="00824720" w:rsidRDefault="00824720" w:rsidP="00F76ED7">
            <w:r>
              <w:t>up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136429" w14:textId="77777777" w:rsidR="00824720" w:rsidRDefault="00824720" w:rsidP="00F76ED7">
            <w:r>
              <w:t>unknown</w:t>
            </w:r>
          </w:p>
        </w:tc>
      </w:tr>
      <w:tr w:rsidR="00824720" w14:paraId="54BE2F9A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1325810" w14:textId="77777777" w:rsidR="00824720" w:rsidRPr="00433DF7" w:rsidRDefault="00824720" w:rsidP="00F76ED7">
            <w:r w:rsidRPr="001B2CBF">
              <w:t xml:space="preserve">calpain II 80 </w:t>
            </w:r>
            <w:proofErr w:type="spellStart"/>
            <w:r w:rsidRPr="001B2CBF">
              <w:t>kDa</w:t>
            </w:r>
            <w:proofErr w:type="spellEnd"/>
            <w:r w:rsidRPr="001B2CBF">
              <w:t xml:space="preserve"> subunit</w:t>
            </w:r>
          </w:p>
        </w:tc>
        <w:tc>
          <w:tcPr>
            <w:tcW w:w="1129" w:type="dxa"/>
            <w:vAlign w:val="center"/>
          </w:tcPr>
          <w:p w14:paraId="23692F09" w14:textId="77777777" w:rsidR="00824720" w:rsidRPr="00433DF7" w:rsidRDefault="00824720" w:rsidP="00F76ED7">
            <w:r w:rsidRPr="001B2CBF">
              <w:t>L09120</w:t>
            </w:r>
          </w:p>
        </w:tc>
        <w:tc>
          <w:tcPr>
            <w:tcW w:w="720" w:type="dxa"/>
            <w:vAlign w:val="center"/>
          </w:tcPr>
          <w:p w14:paraId="153E4237" w14:textId="77777777" w:rsidR="00824720" w:rsidRDefault="00824720" w:rsidP="00F76ED7">
            <w:r>
              <w:t>0.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07EF892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12C28A" w14:textId="77777777" w:rsidR="00824720" w:rsidRDefault="00824720" w:rsidP="00F76ED7">
            <w:r>
              <w:t>cytoskeletal reorganization</w:t>
            </w:r>
          </w:p>
        </w:tc>
      </w:tr>
      <w:tr w:rsidR="00824720" w14:paraId="12B5A7A1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1F35105F" w14:textId="77777777" w:rsidR="00824720" w:rsidRPr="00ED69C1" w:rsidRDefault="00824720" w:rsidP="00F76ED7">
            <w:r w:rsidRPr="00E501ED">
              <w:t>Tctex-1</w:t>
            </w:r>
          </w:p>
        </w:tc>
        <w:tc>
          <w:tcPr>
            <w:tcW w:w="1129" w:type="dxa"/>
            <w:vAlign w:val="center"/>
          </w:tcPr>
          <w:p w14:paraId="51C1D5CA" w14:textId="77777777" w:rsidR="00824720" w:rsidRPr="00ED69C1" w:rsidRDefault="00824720" w:rsidP="00F76ED7">
            <w:r w:rsidRPr="00E501ED">
              <w:t>AB010119</w:t>
            </w:r>
          </w:p>
        </w:tc>
        <w:tc>
          <w:tcPr>
            <w:tcW w:w="720" w:type="dxa"/>
            <w:vAlign w:val="center"/>
          </w:tcPr>
          <w:p w14:paraId="143398F3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A7F71B4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39CE8C" w14:textId="77777777" w:rsidR="00824720" w:rsidRDefault="00824720" w:rsidP="00F76ED7">
            <w:r>
              <w:t>cytoskeletal reorganization</w:t>
            </w:r>
          </w:p>
        </w:tc>
      </w:tr>
      <w:tr w:rsidR="00824720" w14:paraId="56C3C4E6" w14:textId="77777777" w:rsidTr="00F76ED7">
        <w:trPr>
          <w:trHeight w:val="289"/>
          <w:jc w:val="center"/>
        </w:trPr>
        <w:tc>
          <w:tcPr>
            <w:tcW w:w="8037" w:type="dxa"/>
            <w:gridSpan w:val="5"/>
            <w:tcBorders>
              <w:right w:val="single" w:sz="4" w:space="0" w:color="auto"/>
            </w:tcBorders>
            <w:vAlign w:val="center"/>
          </w:tcPr>
          <w:p w14:paraId="5DEC8C00" w14:textId="77777777" w:rsidR="00824720" w:rsidRPr="00072597" w:rsidRDefault="00824720" w:rsidP="00F76ED7">
            <w:pPr>
              <w:rPr>
                <w:b/>
              </w:rPr>
            </w:pPr>
            <w:r w:rsidRPr="00072597">
              <w:rPr>
                <w:b/>
              </w:rPr>
              <w:t>Proliferation &amp; Apoptosis</w:t>
            </w:r>
          </w:p>
        </w:tc>
      </w:tr>
      <w:tr w:rsidR="00824720" w14:paraId="18AC594A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F6590C9" w14:textId="77777777" w:rsidR="00824720" w:rsidRPr="00B9407F" w:rsidRDefault="00824720" w:rsidP="00F76ED7">
            <w:r w:rsidRPr="00433DF7">
              <w:t>calpain</w:t>
            </w:r>
          </w:p>
        </w:tc>
        <w:tc>
          <w:tcPr>
            <w:tcW w:w="1129" w:type="dxa"/>
            <w:vAlign w:val="center"/>
          </w:tcPr>
          <w:p w14:paraId="667031B4" w14:textId="77777777" w:rsidR="00824720" w:rsidRPr="00B9407F" w:rsidRDefault="00824720" w:rsidP="00F76ED7">
            <w:r w:rsidRPr="00433DF7">
              <w:t>D14478</w:t>
            </w:r>
          </w:p>
        </w:tc>
        <w:tc>
          <w:tcPr>
            <w:tcW w:w="720" w:type="dxa"/>
            <w:vAlign w:val="center"/>
          </w:tcPr>
          <w:p w14:paraId="792FB98D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36EE5D65" w14:textId="77777777" w:rsidR="00824720" w:rsidRDefault="00824720" w:rsidP="00F76ED7">
            <w:r>
              <w:t>up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81B93D" w14:textId="77777777" w:rsidR="00824720" w:rsidRDefault="00824720" w:rsidP="009C770D">
            <w:r>
              <w:t xml:space="preserve">anti-apoptotic </w:t>
            </w:r>
          </w:p>
        </w:tc>
      </w:tr>
      <w:tr w:rsidR="00824720" w14:paraId="3FBE9049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6EA36BD" w14:textId="77777777" w:rsidR="00824720" w:rsidRPr="001B2CBF" w:rsidRDefault="00824720" w:rsidP="00F76ED7">
            <w:r w:rsidRPr="00A5705F">
              <w:t>AIM-1</w:t>
            </w:r>
            <w:r>
              <w:t xml:space="preserve"> (</w:t>
            </w:r>
            <w:r w:rsidRPr="00A5705F">
              <w:t>Ipl1/aurora kinase</w:t>
            </w:r>
            <w:r>
              <w:t>)</w:t>
            </w:r>
          </w:p>
        </w:tc>
        <w:tc>
          <w:tcPr>
            <w:tcW w:w="1129" w:type="dxa"/>
            <w:vAlign w:val="center"/>
          </w:tcPr>
          <w:p w14:paraId="0242B5C0" w14:textId="77777777" w:rsidR="00824720" w:rsidRPr="001B2CBF" w:rsidRDefault="00824720" w:rsidP="00F76ED7">
            <w:r w:rsidRPr="00A5705F">
              <w:t>D89731</w:t>
            </w:r>
          </w:p>
        </w:tc>
        <w:tc>
          <w:tcPr>
            <w:tcW w:w="720" w:type="dxa"/>
            <w:vAlign w:val="center"/>
          </w:tcPr>
          <w:p w14:paraId="544325FF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F1577AA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9C7EEF" w14:textId="77777777" w:rsidR="00824720" w:rsidRDefault="00824720" w:rsidP="00F76ED7">
            <w:r>
              <w:t>mitotic regulator</w:t>
            </w:r>
          </w:p>
        </w:tc>
      </w:tr>
      <w:tr w:rsidR="00824720" w14:paraId="24711236" w14:textId="77777777" w:rsidTr="00F76ED7">
        <w:trPr>
          <w:trHeight w:val="288"/>
          <w:jc w:val="center"/>
        </w:trPr>
        <w:tc>
          <w:tcPr>
            <w:tcW w:w="8037" w:type="dxa"/>
            <w:gridSpan w:val="5"/>
            <w:vAlign w:val="center"/>
          </w:tcPr>
          <w:p w14:paraId="0CB204DC" w14:textId="77777777" w:rsidR="00824720" w:rsidRPr="008F754B" w:rsidRDefault="00824720" w:rsidP="00F76ED7">
            <w:pPr>
              <w:pStyle w:val="Heading1"/>
            </w:pPr>
            <w:r w:rsidRPr="00396AD8">
              <w:t>Inflammation</w:t>
            </w:r>
          </w:p>
        </w:tc>
      </w:tr>
      <w:tr w:rsidR="00824720" w14:paraId="1E1BDE06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0D4747D" w14:textId="77777777" w:rsidR="00824720" w:rsidRDefault="00824720" w:rsidP="00F76ED7">
            <w:r w:rsidRPr="00B9407F">
              <w:t xml:space="preserve">substance P receptor (SPR) </w:t>
            </w:r>
          </w:p>
        </w:tc>
        <w:tc>
          <w:tcPr>
            <w:tcW w:w="1129" w:type="dxa"/>
            <w:vAlign w:val="center"/>
          </w:tcPr>
          <w:p w14:paraId="1185B535" w14:textId="77777777" w:rsidR="00824720" w:rsidRDefault="00824720" w:rsidP="00F76ED7">
            <w:r w:rsidRPr="00B9407F">
              <w:t>M64236</w:t>
            </w:r>
          </w:p>
        </w:tc>
        <w:tc>
          <w:tcPr>
            <w:tcW w:w="720" w:type="dxa"/>
            <w:vAlign w:val="center"/>
          </w:tcPr>
          <w:p w14:paraId="518564E8" w14:textId="77777777" w:rsidR="00824720" w:rsidRPr="00AF74CA" w:rsidRDefault="00824720" w:rsidP="00F76ED7">
            <w:r>
              <w:t>0.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57CEA08" w14:textId="77777777" w:rsidR="00824720" w:rsidRPr="00A5044E" w:rsidRDefault="00824720" w:rsidP="00F76ED7">
            <w:r>
              <w:t>up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2AEEE7" w14:textId="77777777" w:rsidR="00824720" w:rsidRDefault="00824720" w:rsidP="009C770D">
            <w:r>
              <w:t xml:space="preserve">pro-inflammatory, vasoactive </w:t>
            </w:r>
          </w:p>
        </w:tc>
      </w:tr>
      <w:tr w:rsidR="00824720" w14:paraId="747F3FC1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E21584F" w14:textId="77777777" w:rsidR="00824720" w:rsidRDefault="00824720" w:rsidP="00F76ED7">
            <w:r w:rsidRPr="002C0CE1">
              <w:t>neural cell adhesion molecule L1</w:t>
            </w:r>
          </w:p>
        </w:tc>
        <w:tc>
          <w:tcPr>
            <w:tcW w:w="1129" w:type="dxa"/>
            <w:vAlign w:val="center"/>
          </w:tcPr>
          <w:p w14:paraId="50459727" w14:textId="77777777" w:rsidR="00824720" w:rsidRDefault="00824720" w:rsidP="00F76ED7">
            <w:r w:rsidRPr="002C0CE1">
              <w:t>X59149</w:t>
            </w:r>
          </w:p>
        </w:tc>
        <w:tc>
          <w:tcPr>
            <w:tcW w:w="720" w:type="dxa"/>
            <w:vAlign w:val="center"/>
          </w:tcPr>
          <w:p w14:paraId="18C4A5D0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B19CC97" w14:textId="77777777" w:rsidR="00824720" w:rsidRDefault="00824720" w:rsidP="00F76ED7">
            <w:r>
              <w:t>up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CAA741" w14:textId="77777777" w:rsidR="00824720" w:rsidRDefault="00824720" w:rsidP="009C770D">
            <w:r>
              <w:t xml:space="preserve">pro-inflammatory </w:t>
            </w:r>
          </w:p>
        </w:tc>
      </w:tr>
      <w:tr w:rsidR="00824720" w14:paraId="7E7AA180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50BDB278" w14:textId="77777777" w:rsidR="00824720" w:rsidRPr="00413C8E" w:rsidRDefault="00824720" w:rsidP="00F76ED7">
            <w:r w:rsidRPr="00413C8E">
              <w:t>TNF-alpha converting enzyme (TACE)</w:t>
            </w:r>
          </w:p>
        </w:tc>
        <w:tc>
          <w:tcPr>
            <w:tcW w:w="1129" w:type="dxa"/>
            <w:vAlign w:val="center"/>
          </w:tcPr>
          <w:p w14:paraId="18747A0A" w14:textId="77777777" w:rsidR="00824720" w:rsidRDefault="00824720" w:rsidP="00F76ED7">
            <w:r>
              <w:t>AJ012603</w:t>
            </w:r>
          </w:p>
        </w:tc>
        <w:tc>
          <w:tcPr>
            <w:tcW w:w="720" w:type="dxa"/>
            <w:vAlign w:val="center"/>
          </w:tcPr>
          <w:p w14:paraId="477AA04F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664C5E6" w14:textId="77777777" w:rsidR="00824720" w:rsidRDefault="00824720" w:rsidP="00F76ED7">
            <w:r>
              <w:t>up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08E22C" w14:textId="77777777" w:rsidR="00824720" w:rsidRDefault="00824720" w:rsidP="00F76ED7">
            <w:r>
              <w:t>pro-inflammatory</w:t>
            </w:r>
          </w:p>
          <w:p w14:paraId="26D96EC1" w14:textId="77777777" w:rsidR="00824720" w:rsidRDefault="00824720" w:rsidP="00F76ED7">
            <w:r>
              <w:t>pro-apoptotic</w:t>
            </w:r>
          </w:p>
        </w:tc>
      </w:tr>
      <w:tr w:rsidR="00824720" w14:paraId="5E111F83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41929EF7" w14:textId="77777777" w:rsidR="00824720" w:rsidRPr="005E1C33" w:rsidRDefault="00824720" w:rsidP="00F76ED7">
            <w:r w:rsidRPr="005E1C33">
              <w:t>immunoglobulin rearranged gamma-chain</w:t>
            </w:r>
          </w:p>
        </w:tc>
        <w:tc>
          <w:tcPr>
            <w:tcW w:w="1129" w:type="dxa"/>
            <w:vAlign w:val="center"/>
          </w:tcPr>
          <w:p w14:paraId="30E94020" w14:textId="77777777" w:rsidR="00824720" w:rsidRPr="005E1C33" w:rsidRDefault="00824720" w:rsidP="00F76ED7">
            <w:r w:rsidRPr="005E1C33">
              <w:t>L07398</w:t>
            </w:r>
          </w:p>
        </w:tc>
        <w:tc>
          <w:tcPr>
            <w:tcW w:w="720" w:type="dxa"/>
            <w:vAlign w:val="center"/>
          </w:tcPr>
          <w:p w14:paraId="7F4DCFA8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7245D89" w14:textId="77777777" w:rsidR="00824720" w:rsidRDefault="00824720" w:rsidP="00F76ED7">
            <w:r>
              <w:t>up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253432" w14:textId="77777777" w:rsidR="00824720" w:rsidRDefault="00824720" w:rsidP="00F76ED7">
            <w:r>
              <w:t>pro-inflammatory</w:t>
            </w:r>
          </w:p>
          <w:p w14:paraId="235063CB" w14:textId="77777777" w:rsidR="00824720" w:rsidRDefault="00824720" w:rsidP="00F76ED7"/>
        </w:tc>
      </w:tr>
      <w:tr w:rsidR="00824720" w14:paraId="6A495F11" w14:textId="77777777" w:rsidTr="00F76ED7">
        <w:trPr>
          <w:trHeight w:val="288"/>
          <w:jc w:val="center"/>
        </w:trPr>
        <w:tc>
          <w:tcPr>
            <w:tcW w:w="8037" w:type="dxa"/>
            <w:gridSpan w:val="5"/>
            <w:vAlign w:val="center"/>
          </w:tcPr>
          <w:p w14:paraId="51F2CA57" w14:textId="77777777" w:rsidR="00824720" w:rsidRPr="008C18C2" w:rsidRDefault="00824720" w:rsidP="00F76ED7">
            <w:pPr>
              <w:pStyle w:val="Heading1"/>
            </w:pPr>
            <w:r w:rsidRPr="008F754B">
              <w:t>Transcription</w:t>
            </w:r>
          </w:p>
        </w:tc>
      </w:tr>
      <w:tr w:rsidR="00824720" w14:paraId="6F5A2533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1BD10BDC" w14:textId="77777777" w:rsidR="00824720" w:rsidRDefault="00824720" w:rsidP="00F76ED7">
            <w:r w:rsidRPr="00157793">
              <w:t xml:space="preserve">epsilon 1 globin </w:t>
            </w:r>
          </w:p>
        </w:tc>
        <w:tc>
          <w:tcPr>
            <w:tcW w:w="1129" w:type="dxa"/>
            <w:vAlign w:val="center"/>
          </w:tcPr>
          <w:p w14:paraId="3DC0B3FD" w14:textId="77777777" w:rsidR="00824720" w:rsidRDefault="00824720" w:rsidP="00F76ED7">
            <w:r w:rsidRPr="00157793">
              <w:t>X56326</w:t>
            </w:r>
          </w:p>
        </w:tc>
        <w:tc>
          <w:tcPr>
            <w:tcW w:w="720" w:type="dxa"/>
            <w:vAlign w:val="center"/>
          </w:tcPr>
          <w:p w14:paraId="24C5CC2D" w14:textId="77777777" w:rsidR="00824720" w:rsidRPr="00AF74CA" w:rsidRDefault="00824720" w:rsidP="00F76ED7">
            <w:r>
              <w:t>0.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33696F7" w14:textId="77777777" w:rsidR="00824720" w:rsidRPr="00A5044E" w:rsidRDefault="00824720" w:rsidP="00F76ED7">
            <w:r>
              <w:t>up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4A598B" w14:textId="77777777" w:rsidR="00824720" w:rsidRDefault="00824720" w:rsidP="009C770D">
            <w:r>
              <w:t xml:space="preserve">unknown </w:t>
            </w:r>
          </w:p>
        </w:tc>
      </w:tr>
      <w:tr w:rsidR="00824720" w14:paraId="14F7EBF1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70521188" w14:textId="77777777" w:rsidR="00824720" w:rsidRDefault="00824720" w:rsidP="00F76ED7">
            <w:r w:rsidRPr="007C63B6">
              <w:t>helicase (RAP30)</w:t>
            </w:r>
          </w:p>
        </w:tc>
        <w:tc>
          <w:tcPr>
            <w:tcW w:w="1129" w:type="dxa"/>
            <w:vAlign w:val="center"/>
          </w:tcPr>
          <w:p w14:paraId="17777FED" w14:textId="77777777" w:rsidR="00824720" w:rsidRDefault="00824720" w:rsidP="00F76ED7">
            <w:r w:rsidRPr="007C63B6">
              <w:t>L01267</w:t>
            </w:r>
          </w:p>
        </w:tc>
        <w:tc>
          <w:tcPr>
            <w:tcW w:w="720" w:type="dxa"/>
            <w:vAlign w:val="center"/>
          </w:tcPr>
          <w:p w14:paraId="5E7361C4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B7A7EAA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59E6CB" w14:textId="77777777" w:rsidR="00824720" w:rsidRDefault="00824720" w:rsidP="00F76ED7">
            <w:r>
              <w:t>unknown</w:t>
            </w:r>
          </w:p>
        </w:tc>
      </w:tr>
      <w:tr w:rsidR="00824720" w14:paraId="4A368418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06232923" w14:textId="77777777" w:rsidR="00824720" w:rsidRPr="007C63B6" w:rsidRDefault="00824720" w:rsidP="00F76ED7">
            <w:r w:rsidRPr="00503952">
              <w:t>zinc finger homeodomain enhancer-binding protein-1 (Zfhep-1)</w:t>
            </w:r>
          </w:p>
        </w:tc>
        <w:tc>
          <w:tcPr>
            <w:tcW w:w="1129" w:type="dxa"/>
            <w:vAlign w:val="center"/>
          </w:tcPr>
          <w:p w14:paraId="0DEDDA1E" w14:textId="77777777" w:rsidR="00824720" w:rsidRPr="007C63B6" w:rsidRDefault="00824720" w:rsidP="00F76ED7">
            <w:r w:rsidRPr="00503952">
              <w:t>U51583</w:t>
            </w:r>
          </w:p>
        </w:tc>
        <w:tc>
          <w:tcPr>
            <w:tcW w:w="720" w:type="dxa"/>
            <w:vAlign w:val="center"/>
          </w:tcPr>
          <w:p w14:paraId="78D55F6D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CBAD115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F3EF78" w14:textId="77777777" w:rsidR="00824720" w:rsidRPr="00E957BD" w:rsidRDefault="00824720" w:rsidP="00F76ED7">
            <w:r>
              <w:t>AT-2 receptor related</w:t>
            </w:r>
          </w:p>
        </w:tc>
      </w:tr>
      <w:tr w:rsidR="00824720" w14:paraId="1B5EA02D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8765AB9" w14:textId="77777777" w:rsidR="00824720" w:rsidRPr="00503952" w:rsidRDefault="00824720" w:rsidP="00F76ED7">
            <w:r w:rsidRPr="00681075">
              <w:t>chromosomal protein HMG2</w:t>
            </w:r>
          </w:p>
        </w:tc>
        <w:tc>
          <w:tcPr>
            <w:tcW w:w="1129" w:type="dxa"/>
            <w:vAlign w:val="center"/>
          </w:tcPr>
          <w:p w14:paraId="5F83220E" w14:textId="77777777" w:rsidR="00824720" w:rsidRPr="00503952" w:rsidRDefault="00824720" w:rsidP="00F76ED7">
            <w:r w:rsidRPr="00681075">
              <w:t>D84418</w:t>
            </w:r>
          </w:p>
        </w:tc>
        <w:tc>
          <w:tcPr>
            <w:tcW w:w="720" w:type="dxa"/>
            <w:vAlign w:val="center"/>
          </w:tcPr>
          <w:p w14:paraId="44BE4B6D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360745B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5CA625" w14:textId="77777777" w:rsidR="00824720" w:rsidRDefault="00824720" w:rsidP="00F76ED7">
            <w:r>
              <w:t>pro-inflammatory</w:t>
            </w:r>
          </w:p>
        </w:tc>
      </w:tr>
      <w:tr w:rsidR="00824720" w14:paraId="3479A2E4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1833A3CF" w14:textId="77777777" w:rsidR="00824720" w:rsidRPr="00681075" w:rsidRDefault="00824720" w:rsidP="00F76ED7">
            <w:r w:rsidRPr="00316324">
              <w:t xml:space="preserve">cdc2 promoter </w:t>
            </w:r>
          </w:p>
        </w:tc>
        <w:tc>
          <w:tcPr>
            <w:tcW w:w="1129" w:type="dxa"/>
            <w:vAlign w:val="center"/>
          </w:tcPr>
          <w:p w14:paraId="101FFE4A" w14:textId="77777777" w:rsidR="00824720" w:rsidRPr="00681075" w:rsidRDefault="00824720" w:rsidP="00F76ED7">
            <w:r w:rsidRPr="00316324">
              <w:t>X60767</w:t>
            </w:r>
          </w:p>
        </w:tc>
        <w:tc>
          <w:tcPr>
            <w:tcW w:w="720" w:type="dxa"/>
            <w:vAlign w:val="center"/>
          </w:tcPr>
          <w:p w14:paraId="366B184D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45901D63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C42985" w14:textId="77777777" w:rsidR="00824720" w:rsidRDefault="00824720" w:rsidP="00F76ED7">
            <w:r>
              <w:t>pro-proliferative</w:t>
            </w:r>
          </w:p>
        </w:tc>
      </w:tr>
      <w:tr w:rsidR="00824720" w14:paraId="535D5E42" w14:textId="77777777" w:rsidTr="00F76ED7">
        <w:trPr>
          <w:trHeight w:val="288"/>
          <w:jc w:val="center"/>
        </w:trPr>
        <w:tc>
          <w:tcPr>
            <w:tcW w:w="8037" w:type="dxa"/>
            <w:gridSpan w:val="5"/>
            <w:vAlign w:val="center"/>
          </w:tcPr>
          <w:p w14:paraId="396ADAEC" w14:textId="77777777" w:rsidR="00824720" w:rsidRDefault="00824720" w:rsidP="00F76ED7">
            <w:pPr>
              <w:pStyle w:val="Heading1"/>
            </w:pPr>
            <w:r w:rsidRPr="008C18C2">
              <w:t>Signaling</w:t>
            </w:r>
          </w:p>
        </w:tc>
      </w:tr>
      <w:tr w:rsidR="00824720" w14:paraId="126F3414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3FF5F19A" w14:textId="77777777" w:rsidR="00824720" w:rsidRPr="00AF74CA" w:rsidRDefault="00824720" w:rsidP="00F76ED7">
            <w:r w:rsidRPr="00613FB8">
              <w:t>RAC protein kinase alpha</w:t>
            </w:r>
          </w:p>
        </w:tc>
        <w:tc>
          <w:tcPr>
            <w:tcW w:w="1129" w:type="dxa"/>
            <w:vAlign w:val="center"/>
          </w:tcPr>
          <w:p w14:paraId="594282CD" w14:textId="77777777" w:rsidR="00824720" w:rsidRPr="00AF74CA" w:rsidRDefault="00824720" w:rsidP="00F76ED7">
            <w:r w:rsidRPr="00613FB8">
              <w:t>D30040</w:t>
            </w:r>
          </w:p>
        </w:tc>
        <w:tc>
          <w:tcPr>
            <w:tcW w:w="720" w:type="dxa"/>
            <w:vAlign w:val="center"/>
          </w:tcPr>
          <w:p w14:paraId="67A0D4DA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0129BFE" w14:textId="77777777" w:rsidR="00824720" w:rsidRDefault="00824720" w:rsidP="00F76ED7">
            <w:r>
              <w:t>up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F72F3A" w14:textId="77777777" w:rsidR="00824720" w:rsidRDefault="00824720" w:rsidP="00F76ED7">
            <w:r>
              <w:t>anti-apoptotic;</w:t>
            </w:r>
          </w:p>
          <w:p w14:paraId="19DB7048" w14:textId="77777777" w:rsidR="00824720" w:rsidRDefault="00824720" w:rsidP="00F76ED7">
            <w:r>
              <w:t>dependent on calpain</w:t>
            </w:r>
          </w:p>
        </w:tc>
      </w:tr>
      <w:tr w:rsidR="00824720" w14:paraId="73E4AA59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4F2DA667" w14:textId="77777777" w:rsidR="00824720" w:rsidRDefault="00824720" w:rsidP="00F76ED7">
            <w:r w:rsidRPr="00AF74CA">
              <w:t>NMDA receptor glutamate-binding subunit</w:t>
            </w:r>
          </w:p>
        </w:tc>
        <w:tc>
          <w:tcPr>
            <w:tcW w:w="1129" w:type="dxa"/>
            <w:vAlign w:val="center"/>
          </w:tcPr>
          <w:p w14:paraId="25558DAB" w14:textId="77777777" w:rsidR="00824720" w:rsidRDefault="00824720" w:rsidP="00F76ED7">
            <w:r w:rsidRPr="00AF74CA">
              <w:t>S61973</w:t>
            </w:r>
          </w:p>
        </w:tc>
        <w:tc>
          <w:tcPr>
            <w:tcW w:w="720" w:type="dxa"/>
            <w:vAlign w:val="center"/>
          </w:tcPr>
          <w:p w14:paraId="5E28A133" w14:textId="77777777" w:rsidR="00824720" w:rsidRPr="00AF74CA" w:rsidRDefault="00824720" w:rsidP="00F76ED7">
            <w:r>
              <w:t>0.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7BD17B0" w14:textId="77777777" w:rsidR="00824720" w:rsidRPr="00A5044E" w:rsidRDefault="00824720" w:rsidP="00F76ED7">
            <w:r>
              <w:t>up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42A5F0" w14:textId="77777777" w:rsidR="00824720" w:rsidRDefault="00824720" w:rsidP="009C770D">
            <w:r>
              <w:t xml:space="preserve">artery dilatation </w:t>
            </w:r>
          </w:p>
        </w:tc>
      </w:tr>
      <w:tr w:rsidR="00824720" w14:paraId="38A6DC83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26680115" w14:textId="77777777" w:rsidR="00824720" w:rsidRDefault="00824720" w:rsidP="00F76ED7">
            <w:proofErr w:type="spellStart"/>
            <w:r w:rsidRPr="00D51AB0">
              <w:t>dihydropyrimidinase</w:t>
            </w:r>
            <w:proofErr w:type="spellEnd"/>
          </w:p>
        </w:tc>
        <w:tc>
          <w:tcPr>
            <w:tcW w:w="1129" w:type="dxa"/>
            <w:shd w:val="clear" w:color="auto" w:fill="FFFFFF"/>
            <w:vAlign w:val="center"/>
          </w:tcPr>
          <w:p w14:paraId="7EFE5A11" w14:textId="77777777" w:rsidR="00824720" w:rsidRDefault="00824720" w:rsidP="00F76ED7">
            <w:r w:rsidRPr="00D51AB0">
              <w:t>D6370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D23D67" w14:textId="77777777" w:rsidR="00824720" w:rsidRPr="00AF74CA" w:rsidRDefault="00824720" w:rsidP="00F76ED7">
            <w:r>
              <w:t>0.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28A82BD" w14:textId="77777777" w:rsidR="00824720" w:rsidRPr="00A5044E" w:rsidRDefault="00824720" w:rsidP="00F76ED7">
            <w:r>
              <w:t>up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C68345" w14:textId="77777777" w:rsidR="00824720" w:rsidRDefault="00824720" w:rsidP="009C770D">
            <w:r>
              <w:t xml:space="preserve">unknown </w:t>
            </w:r>
          </w:p>
        </w:tc>
      </w:tr>
      <w:tr w:rsidR="00824720" w14:paraId="31F8F765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74665D89" w14:textId="77777777" w:rsidR="00824720" w:rsidRPr="00D51AB0" w:rsidRDefault="00824720" w:rsidP="00F76ED7">
            <w:r w:rsidRPr="00C44DA8">
              <w:t xml:space="preserve">protein phosphatase 2A (PP2A) 55 </w:t>
            </w:r>
            <w:proofErr w:type="spellStart"/>
            <w:r w:rsidRPr="00C44DA8">
              <w:t>kD</w:t>
            </w:r>
            <w:proofErr w:type="spellEnd"/>
            <w:r w:rsidRPr="00C44DA8">
              <w:t xml:space="preserve"> regulatory subunit alpha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161F49B5" w14:textId="77777777" w:rsidR="00824720" w:rsidRPr="00D51AB0" w:rsidRDefault="00824720" w:rsidP="00F76ED7">
            <w:r w:rsidRPr="00C44DA8">
              <w:t>M8329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95B5ED3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15195B9" w14:textId="77777777" w:rsidR="00824720" w:rsidRDefault="00824720" w:rsidP="00F76ED7">
            <w:r>
              <w:t>up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E9C894" w14:textId="77777777" w:rsidR="00824720" w:rsidRDefault="00824720" w:rsidP="00F76ED7">
            <w:r>
              <w:t>anti-apoptotic</w:t>
            </w:r>
          </w:p>
          <w:p w14:paraId="40C09E99" w14:textId="77777777" w:rsidR="00824720" w:rsidRDefault="00824720" w:rsidP="00F76ED7">
            <w:r>
              <w:t>pro-proliferative</w:t>
            </w:r>
          </w:p>
          <w:p w14:paraId="38911C57" w14:textId="77777777" w:rsidR="00824720" w:rsidRDefault="00824720" w:rsidP="00F76ED7">
            <w:r>
              <w:t xml:space="preserve">pro-oxidant </w:t>
            </w:r>
          </w:p>
        </w:tc>
      </w:tr>
      <w:tr w:rsidR="00824720" w14:paraId="277C5D63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3737A39A" w14:textId="77777777" w:rsidR="00824720" w:rsidRPr="00C44DA8" w:rsidRDefault="00824720" w:rsidP="00F76ED7">
            <w:r w:rsidRPr="00ED69C1">
              <w:t>calmodulin (pRCM1)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C8C107A" w14:textId="77777777" w:rsidR="00824720" w:rsidRPr="00C44DA8" w:rsidRDefault="00824720" w:rsidP="00F76ED7">
            <w:r w:rsidRPr="00ED69C1">
              <w:t>X1393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46107BD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72BB66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8BF473" w14:textId="77777777" w:rsidR="00824720" w:rsidRDefault="00824720" w:rsidP="00F76ED7"/>
          <w:p w14:paraId="612DA2B0" w14:textId="77777777" w:rsidR="00824720" w:rsidRDefault="00824720" w:rsidP="00F76ED7">
            <w:r>
              <w:t>pro-proliferative</w:t>
            </w:r>
          </w:p>
          <w:p w14:paraId="2EC71BA5" w14:textId="77777777" w:rsidR="00824720" w:rsidRDefault="00824720" w:rsidP="00F76ED7"/>
        </w:tc>
      </w:tr>
      <w:tr w:rsidR="00824720" w14:paraId="2B4D22A8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69176DA3" w14:textId="77777777" w:rsidR="00824720" w:rsidRPr="00ED69C1" w:rsidRDefault="00824720" w:rsidP="00F76ED7">
            <w:proofErr w:type="spellStart"/>
            <w:r w:rsidRPr="00D8531F">
              <w:t>flk</w:t>
            </w:r>
            <w:proofErr w:type="spellEnd"/>
            <w:r w:rsidRPr="00D8531F">
              <w:t xml:space="preserve"> protein</w:t>
            </w:r>
            <w:r>
              <w:t>-tyrosine kinase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42D5FBC7" w14:textId="77777777" w:rsidR="00824720" w:rsidRPr="00ED69C1" w:rsidRDefault="00824720" w:rsidP="00F76ED7">
            <w:r w:rsidRPr="00D8531F">
              <w:t>X1341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628DAE9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862D96A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3B76E5" w14:textId="77777777" w:rsidR="00824720" w:rsidRDefault="00824720" w:rsidP="00F76ED7">
            <w:r>
              <w:t>pro-migrative</w:t>
            </w:r>
          </w:p>
        </w:tc>
      </w:tr>
      <w:tr w:rsidR="00824720" w14:paraId="5E40E00D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49375D59" w14:textId="77777777" w:rsidR="00824720" w:rsidRPr="00D8531F" w:rsidRDefault="00824720" w:rsidP="00F76ED7">
            <w:r w:rsidRPr="001C443D">
              <w:t>S6 protein kinase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C0502C2" w14:textId="77777777" w:rsidR="00824720" w:rsidRPr="00D8531F" w:rsidRDefault="00824720" w:rsidP="00F76ED7">
            <w:r w:rsidRPr="001C443D">
              <w:t>M5834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1747CE1B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8BA9E94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625327" w14:textId="77777777" w:rsidR="00824720" w:rsidRDefault="00824720" w:rsidP="00F76ED7"/>
          <w:p w14:paraId="591CF2A2" w14:textId="77777777" w:rsidR="00824720" w:rsidRDefault="00824720" w:rsidP="00F76ED7">
            <w:r>
              <w:t>pro-proliferative</w:t>
            </w:r>
          </w:p>
          <w:p w14:paraId="4695072B" w14:textId="77777777" w:rsidR="00824720" w:rsidRDefault="00824720" w:rsidP="00F76ED7"/>
        </w:tc>
      </w:tr>
      <w:tr w:rsidR="00824720" w14:paraId="0F623DBF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79E02DFB" w14:textId="77777777" w:rsidR="00824720" w:rsidRPr="001C443D" w:rsidRDefault="00824720" w:rsidP="00F76ED7">
            <w:r w:rsidRPr="00BA6577">
              <w:t xml:space="preserve">leukocyte common antigen-related </w:t>
            </w:r>
            <w:r>
              <w:t xml:space="preserve">protein </w:t>
            </w:r>
            <w:r w:rsidRPr="00B461F2">
              <w:t>t</w:t>
            </w:r>
            <w:r>
              <w:t xml:space="preserve">yrosine </w:t>
            </w:r>
            <w:r w:rsidRPr="00B461F2">
              <w:t xml:space="preserve">phosphatase 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850FF87" w14:textId="77777777" w:rsidR="00824720" w:rsidRPr="001C443D" w:rsidRDefault="00824720" w:rsidP="00F76ED7">
            <w:r w:rsidRPr="00B461F2">
              <w:t>L0170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4667B5EF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3BB6E24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7D062A" w14:textId="77777777" w:rsidR="00824720" w:rsidRDefault="00824720" w:rsidP="00F76ED7">
            <w:r>
              <w:t xml:space="preserve">unknown </w:t>
            </w:r>
          </w:p>
        </w:tc>
      </w:tr>
      <w:tr w:rsidR="00824720" w14:paraId="21DA4969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46E77C9D" w14:textId="77777777" w:rsidR="00824720" w:rsidRPr="00BA6577" w:rsidRDefault="00824720" w:rsidP="00F76ED7">
            <w:r w:rsidRPr="00DD2715">
              <w:t xml:space="preserve">ADP-ribosylation factors </w:t>
            </w:r>
            <w:r>
              <w:t xml:space="preserve">like protein 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39A45DAA" w14:textId="77777777" w:rsidR="00824720" w:rsidRPr="00B461F2" w:rsidRDefault="00824720" w:rsidP="00F76ED7">
            <w:r w:rsidRPr="00DD2715">
              <w:t>U1240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1AA194C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59970F2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8EC2F8" w14:textId="77777777" w:rsidR="00824720" w:rsidRDefault="00824720" w:rsidP="00F76ED7">
            <w:r>
              <w:t>unknown</w:t>
            </w:r>
          </w:p>
        </w:tc>
      </w:tr>
      <w:tr w:rsidR="00824720" w14:paraId="59D4584F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4E3F0627" w14:textId="77777777" w:rsidR="00824720" w:rsidRPr="00DD2715" w:rsidRDefault="00824720" w:rsidP="00F76ED7">
            <w:r w:rsidRPr="00EB4E49">
              <w:t xml:space="preserve">ADP-ribosylation factor-like protein 3 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2DBEB2B" w14:textId="77777777" w:rsidR="00824720" w:rsidRPr="00DD2715" w:rsidRDefault="00824720" w:rsidP="00F76ED7">
            <w:r w:rsidRPr="00EB4E49">
              <w:t>U1256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29D9CB21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3528A28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AD9DA" w14:textId="77777777" w:rsidR="00824720" w:rsidRDefault="00824720" w:rsidP="00F76ED7">
            <w:r>
              <w:t>unknown</w:t>
            </w:r>
          </w:p>
        </w:tc>
      </w:tr>
      <w:tr w:rsidR="00824720" w14:paraId="5E86DFA5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424CBFEB" w14:textId="77777777" w:rsidR="00824720" w:rsidRPr="00EB4E49" w:rsidRDefault="00824720" w:rsidP="00F76ED7">
            <w:r w:rsidRPr="00595816">
              <w:t>transient receptor potential plasma membrane channel</w:t>
            </w:r>
            <w:r>
              <w:t xml:space="preserve"> (</w:t>
            </w:r>
            <w:r w:rsidRPr="00991166">
              <w:t>trp1 beta variant</w:t>
            </w:r>
            <w:r>
              <w:t xml:space="preserve">) 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156B5F75" w14:textId="77777777" w:rsidR="00824720" w:rsidRPr="00EB4E49" w:rsidRDefault="00824720" w:rsidP="00F76ED7">
            <w:r w:rsidRPr="00991166">
              <w:t>AF06126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5339D11D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C18158E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FFE87C" w14:textId="77777777" w:rsidR="00824720" w:rsidRDefault="00824720" w:rsidP="00F76ED7">
            <w:r>
              <w:t>unknown</w:t>
            </w:r>
          </w:p>
        </w:tc>
      </w:tr>
      <w:tr w:rsidR="00824720" w14:paraId="1E998BC1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773EADDB" w14:textId="77777777" w:rsidR="00824720" w:rsidRPr="00595816" w:rsidRDefault="00824720" w:rsidP="00F76ED7">
            <w:r>
              <w:t>p58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3AA0A07F" w14:textId="77777777" w:rsidR="00824720" w:rsidRPr="00991166" w:rsidRDefault="00824720" w:rsidP="00F76ED7">
            <w:r w:rsidRPr="00A17AFE">
              <w:t>U4412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3F39FE61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E0ABB3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27D168" w14:textId="77777777" w:rsidR="00824720" w:rsidRDefault="00824720" w:rsidP="00F76ED7">
            <w:r>
              <w:t>cell survival</w:t>
            </w:r>
          </w:p>
        </w:tc>
      </w:tr>
      <w:tr w:rsidR="00824720" w14:paraId="3E42D5F1" w14:textId="77777777" w:rsidTr="00F76ED7">
        <w:trPr>
          <w:trHeight w:val="289"/>
          <w:jc w:val="center"/>
        </w:trPr>
        <w:tc>
          <w:tcPr>
            <w:tcW w:w="8037" w:type="dxa"/>
            <w:gridSpan w:val="5"/>
            <w:tcBorders>
              <w:right w:val="single" w:sz="4" w:space="0" w:color="auto"/>
            </w:tcBorders>
            <w:vAlign w:val="center"/>
          </w:tcPr>
          <w:p w14:paraId="03932017" w14:textId="77777777" w:rsidR="00824720" w:rsidRDefault="00824720" w:rsidP="00F76ED7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Oxidation-related</w:t>
            </w:r>
          </w:p>
        </w:tc>
      </w:tr>
      <w:tr w:rsidR="00824720" w14:paraId="632BCB41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2516523F" w14:textId="77777777" w:rsidR="00824720" w:rsidRPr="00413C8E" w:rsidRDefault="00824720" w:rsidP="00F76ED7">
            <w:r w:rsidRPr="00413C8E">
              <w:t>testosterone 6-beta-hydroxylase (CYP3A1)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645E109A" w14:textId="77777777" w:rsidR="00824720" w:rsidRPr="00D51AB0" w:rsidRDefault="00824720" w:rsidP="00F76ED7">
            <w:r w:rsidRPr="00EB6697">
              <w:t>L2420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7AFDC5C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0A564EE" w14:textId="77777777" w:rsidR="00824720" w:rsidRDefault="00824720" w:rsidP="00F76ED7">
            <w:r>
              <w:t>up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1DB814" w14:textId="77777777" w:rsidR="00824720" w:rsidRDefault="00824720" w:rsidP="00F76ED7">
            <w:r>
              <w:t>pro-oxidant</w:t>
            </w:r>
          </w:p>
        </w:tc>
      </w:tr>
      <w:tr w:rsidR="00824720" w14:paraId="4EF90A41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222168D0" w14:textId="77777777" w:rsidR="00824720" w:rsidRPr="005C32B2" w:rsidRDefault="00824720" w:rsidP="00F76ED7">
            <w:r w:rsidRPr="00700502">
              <w:t>alcohol dehydrogenase 3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76BEB220" w14:textId="77777777" w:rsidR="00824720" w:rsidRPr="005C32B2" w:rsidRDefault="00824720" w:rsidP="00F76ED7">
            <w:r w:rsidRPr="00700502">
              <w:t>X7279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CC4692B" w14:textId="77777777" w:rsidR="00824720" w:rsidRPr="005C32B2" w:rsidRDefault="00824720" w:rsidP="00F76ED7">
            <w:pPr>
              <w:rPr>
                <w:lang w:val="ru-RU"/>
              </w:rPr>
            </w:pPr>
            <w:r>
              <w:rPr>
                <w:lang w:val="ru-RU"/>
              </w:rP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6034DB1" w14:textId="77777777" w:rsidR="00824720" w:rsidRPr="005C32B2" w:rsidRDefault="00824720" w:rsidP="00F76ED7">
            <w:r>
              <w:t>up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C86C8C" w14:textId="77777777" w:rsidR="00824720" w:rsidRDefault="00824720" w:rsidP="00F76ED7">
            <w:r>
              <w:t>pro-oxidant</w:t>
            </w:r>
          </w:p>
        </w:tc>
      </w:tr>
      <w:tr w:rsidR="00824720" w14:paraId="37BDA372" w14:textId="77777777" w:rsidTr="00F76ED7">
        <w:trPr>
          <w:trHeight w:val="289"/>
          <w:jc w:val="center"/>
        </w:trPr>
        <w:tc>
          <w:tcPr>
            <w:tcW w:w="3299" w:type="dxa"/>
            <w:shd w:val="clear" w:color="auto" w:fill="FFFFFF"/>
            <w:vAlign w:val="center"/>
          </w:tcPr>
          <w:p w14:paraId="430B3FD2" w14:textId="77777777" w:rsidR="00824720" w:rsidRPr="00EB6697" w:rsidRDefault="00824720" w:rsidP="00F76ED7">
            <w:r w:rsidRPr="00306C0A">
              <w:t>thiol-specific antioxidant</w:t>
            </w:r>
            <w:r>
              <w:t xml:space="preserve"> (</w:t>
            </w:r>
            <w:r w:rsidRPr="00477C42">
              <w:t xml:space="preserve">peroxiredoxin 5 </w:t>
            </w:r>
            <w:r>
              <w:t>)</w:t>
            </w:r>
          </w:p>
        </w:tc>
        <w:tc>
          <w:tcPr>
            <w:tcW w:w="1129" w:type="dxa"/>
            <w:shd w:val="clear" w:color="auto" w:fill="FFFFFF"/>
            <w:vAlign w:val="center"/>
          </w:tcPr>
          <w:p w14:paraId="219C3DD2" w14:textId="77777777" w:rsidR="00824720" w:rsidRPr="00EB6697" w:rsidRDefault="00824720" w:rsidP="00F76ED7">
            <w:r w:rsidRPr="00306C0A">
              <w:t>U0609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1FC75AA" w14:textId="77777777" w:rsidR="00824720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D3A9C1A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8364C4" w14:textId="77777777" w:rsidR="00824720" w:rsidRDefault="00824720" w:rsidP="00F76ED7">
            <w:r>
              <w:t>anti-oxidant</w:t>
            </w:r>
          </w:p>
        </w:tc>
      </w:tr>
      <w:tr w:rsidR="00824720" w14:paraId="493C16D2" w14:textId="77777777" w:rsidTr="00F76ED7">
        <w:trPr>
          <w:trHeight w:val="289"/>
          <w:jc w:val="center"/>
        </w:trPr>
        <w:tc>
          <w:tcPr>
            <w:tcW w:w="8037" w:type="dxa"/>
            <w:gridSpan w:val="5"/>
            <w:tcBorders>
              <w:right w:val="single" w:sz="4" w:space="0" w:color="auto"/>
            </w:tcBorders>
            <w:vAlign w:val="center"/>
          </w:tcPr>
          <w:p w14:paraId="01342A01" w14:textId="77777777" w:rsidR="00824720" w:rsidRDefault="00824720" w:rsidP="00F76ED7">
            <w:r>
              <w:rPr>
                <w:b/>
                <w:bCs w:val="0"/>
              </w:rPr>
              <w:t>Metabolism &amp; Others</w:t>
            </w:r>
          </w:p>
        </w:tc>
      </w:tr>
      <w:tr w:rsidR="00824720" w14:paraId="33B5DD5A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1444172" w14:textId="77777777" w:rsidR="00824720" w:rsidRPr="00A5044E" w:rsidRDefault="00824720" w:rsidP="00F76ED7">
            <w:r w:rsidRPr="00C9465B">
              <w:t>reggie-2 (Flotillin 2 )</w:t>
            </w:r>
          </w:p>
        </w:tc>
        <w:tc>
          <w:tcPr>
            <w:tcW w:w="1129" w:type="dxa"/>
            <w:vAlign w:val="center"/>
          </w:tcPr>
          <w:p w14:paraId="528F7879" w14:textId="77777777" w:rsidR="00824720" w:rsidRPr="00A5044E" w:rsidRDefault="00824720" w:rsidP="00F76ED7">
            <w:r w:rsidRPr="00C9465B">
              <w:t>U60977</w:t>
            </w:r>
          </w:p>
        </w:tc>
        <w:tc>
          <w:tcPr>
            <w:tcW w:w="720" w:type="dxa"/>
            <w:vAlign w:val="center"/>
          </w:tcPr>
          <w:p w14:paraId="650D8D6D" w14:textId="77777777" w:rsidR="00824720" w:rsidRDefault="00824720" w:rsidP="00F76ED7">
            <w:r>
              <w:t>0.0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3F775C6" w14:textId="77777777" w:rsidR="00824720" w:rsidRDefault="00824720" w:rsidP="00F76ED7">
            <w:r>
              <w:t>up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E0B57" w14:textId="77777777" w:rsidR="00824720" w:rsidRDefault="00824720" w:rsidP="00F76ED7">
            <w:r>
              <w:t>unknown</w:t>
            </w:r>
          </w:p>
        </w:tc>
      </w:tr>
      <w:tr w:rsidR="00824720" w14:paraId="4C49BB06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62F989E1" w14:textId="77777777" w:rsidR="00824720" w:rsidRDefault="00824720" w:rsidP="00F76ED7">
            <w:r w:rsidRPr="00A5044E">
              <w:t>putative pheromone receptor VN3</w:t>
            </w:r>
          </w:p>
        </w:tc>
        <w:tc>
          <w:tcPr>
            <w:tcW w:w="1129" w:type="dxa"/>
            <w:vAlign w:val="center"/>
          </w:tcPr>
          <w:p w14:paraId="1A2B61D2" w14:textId="77777777" w:rsidR="00824720" w:rsidRDefault="00824720" w:rsidP="00F76ED7">
            <w:r w:rsidRPr="00A5044E">
              <w:t>U36895</w:t>
            </w:r>
          </w:p>
        </w:tc>
        <w:tc>
          <w:tcPr>
            <w:tcW w:w="720" w:type="dxa"/>
            <w:vAlign w:val="center"/>
          </w:tcPr>
          <w:p w14:paraId="0D546A0B" w14:textId="77777777" w:rsidR="00824720" w:rsidRPr="00A5044E" w:rsidRDefault="00824720" w:rsidP="00F76ED7">
            <w:pPr>
              <w:rPr>
                <w:lang w:val="ru-RU"/>
              </w:rPr>
            </w:pPr>
            <w:r>
              <w:t>0.0</w:t>
            </w:r>
            <w:r>
              <w:rPr>
                <w:lang w:val="ru-RU"/>
              </w:rPr>
              <w:t>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A74D6AC" w14:textId="77777777" w:rsidR="00824720" w:rsidRPr="00A5044E" w:rsidRDefault="00824720" w:rsidP="00F76ED7">
            <w:r>
              <w:t>up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C8AE7" w14:textId="77777777" w:rsidR="00824720" w:rsidRDefault="00824720" w:rsidP="00F76ED7">
            <w:r>
              <w:t>unknown</w:t>
            </w:r>
          </w:p>
        </w:tc>
      </w:tr>
      <w:tr w:rsidR="00824720" w14:paraId="261E33AE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4398BFCE" w14:textId="77777777" w:rsidR="00824720" w:rsidRDefault="00824720" w:rsidP="00F76ED7">
            <w:r w:rsidRPr="00F1505A">
              <w:lastRenderedPageBreak/>
              <w:t>glycine transporter (GLYT-1)</w:t>
            </w:r>
          </w:p>
        </w:tc>
        <w:tc>
          <w:tcPr>
            <w:tcW w:w="1129" w:type="dxa"/>
            <w:vAlign w:val="center"/>
          </w:tcPr>
          <w:p w14:paraId="56030785" w14:textId="77777777" w:rsidR="00824720" w:rsidRDefault="00824720" w:rsidP="00F76ED7">
            <w:r w:rsidRPr="00F1505A">
              <w:t>U28975</w:t>
            </w:r>
          </w:p>
        </w:tc>
        <w:tc>
          <w:tcPr>
            <w:tcW w:w="720" w:type="dxa"/>
            <w:vAlign w:val="center"/>
          </w:tcPr>
          <w:p w14:paraId="4D44504F" w14:textId="77777777" w:rsidR="00824720" w:rsidRPr="00AF74CA" w:rsidRDefault="00824720" w:rsidP="00F76ED7">
            <w:r>
              <w:t>0.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50C9BC1E" w14:textId="77777777" w:rsidR="00824720" w:rsidRPr="00A5044E" w:rsidRDefault="00824720" w:rsidP="00F76ED7">
            <w:r>
              <w:t>up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2A76F" w14:textId="77777777" w:rsidR="00824720" w:rsidRDefault="00824720" w:rsidP="009C770D">
            <w:r>
              <w:t xml:space="preserve">unknown </w:t>
            </w:r>
          </w:p>
        </w:tc>
      </w:tr>
      <w:tr w:rsidR="00824720" w14:paraId="01AB914B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6FB15254" w14:textId="77777777" w:rsidR="00824720" w:rsidRPr="00F1505A" w:rsidRDefault="00824720" w:rsidP="00F76ED7">
            <w:r w:rsidRPr="00F749C1">
              <w:t>development-related protein</w:t>
            </w:r>
            <w:r>
              <w:t xml:space="preserve"> </w:t>
            </w:r>
            <w:r w:rsidRPr="00F749C1">
              <w:t>Bdm1/NDRG4</w:t>
            </w:r>
          </w:p>
        </w:tc>
        <w:tc>
          <w:tcPr>
            <w:tcW w:w="1129" w:type="dxa"/>
            <w:vAlign w:val="center"/>
          </w:tcPr>
          <w:p w14:paraId="00B06298" w14:textId="77777777" w:rsidR="00824720" w:rsidRPr="00F1505A" w:rsidRDefault="00824720" w:rsidP="00F76ED7">
            <w:r w:rsidRPr="00F749C1">
              <w:t>AF045564</w:t>
            </w:r>
          </w:p>
        </w:tc>
        <w:tc>
          <w:tcPr>
            <w:tcW w:w="720" w:type="dxa"/>
            <w:vAlign w:val="center"/>
          </w:tcPr>
          <w:p w14:paraId="09C32149" w14:textId="77777777" w:rsidR="00824720" w:rsidRPr="00AF74CA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DE0AC9D" w14:textId="77777777" w:rsidR="00824720" w:rsidRPr="00A5044E" w:rsidRDefault="00824720" w:rsidP="00F76ED7">
            <w:r>
              <w:t>up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ABFC4" w14:textId="77777777" w:rsidR="00824720" w:rsidRDefault="00824720" w:rsidP="009C770D">
            <w:r>
              <w:t xml:space="preserve">unknown </w:t>
            </w:r>
          </w:p>
        </w:tc>
      </w:tr>
      <w:tr w:rsidR="00824720" w14:paraId="6C448BF3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DF1A631" w14:textId="77777777" w:rsidR="00824720" w:rsidRPr="00F749C1" w:rsidRDefault="00824720" w:rsidP="00F76ED7">
            <w:r w:rsidRPr="005C32B2">
              <w:t>glycine methyltransferase</w:t>
            </w:r>
          </w:p>
        </w:tc>
        <w:tc>
          <w:tcPr>
            <w:tcW w:w="1129" w:type="dxa"/>
            <w:vAlign w:val="center"/>
          </w:tcPr>
          <w:p w14:paraId="2A816545" w14:textId="77777777" w:rsidR="00824720" w:rsidRPr="00F749C1" w:rsidRDefault="00824720" w:rsidP="00F76ED7">
            <w:r w:rsidRPr="005C32B2">
              <w:t>X06150</w:t>
            </w:r>
          </w:p>
        </w:tc>
        <w:tc>
          <w:tcPr>
            <w:tcW w:w="720" w:type="dxa"/>
            <w:vAlign w:val="center"/>
          </w:tcPr>
          <w:p w14:paraId="4116CCC7" w14:textId="77777777" w:rsidR="00824720" w:rsidRPr="005C32B2" w:rsidRDefault="00824720" w:rsidP="00F76ED7">
            <w:pPr>
              <w:rPr>
                <w:lang w:val="ru-RU"/>
              </w:rPr>
            </w:pPr>
            <w:r>
              <w:rPr>
                <w:lang w:val="ru-RU"/>
              </w:rP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2BAB76D" w14:textId="77777777" w:rsidR="00824720" w:rsidRPr="005C32B2" w:rsidRDefault="00824720" w:rsidP="00F76ED7">
            <w:r>
              <w:t>up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B8EDC" w14:textId="77777777" w:rsidR="00824720" w:rsidRDefault="00824720" w:rsidP="00F76ED7">
            <w:r>
              <w:t>unknown</w:t>
            </w:r>
          </w:p>
        </w:tc>
      </w:tr>
      <w:tr w:rsidR="00824720" w14:paraId="6EB28212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1CB9D733" w14:textId="77777777" w:rsidR="00824720" w:rsidRPr="005C32B2" w:rsidRDefault="00824720" w:rsidP="00F76ED7">
            <w:r w:rsidRPr="000D27F9">
              <w:t xml:space="preserve">85kDa </w:t>
            </w:r>
            <w:proofErr w:type="spellStart"/>
            <w:r w:rsidRPr="000D27F9">
              <w:t>sialoglycoprotein</w:t>
            </w:r>
            <w:proofErr w:type="spellEnd"/>
            <w:r w:rsidRPr="000D27F9">
              <w:t xml:space="preserve"> (LGP85)</w:t>
            </w:r>
          </w:p>
        </w:tc>
        <w:tc>
          <w:tcPr>
            <w:tcW w:w="1129" w:type="dxa"/>
            <w:vAlign w:val="center"/>
          </w:tcPr>
          <w:p w14:paraId="208184FD" w14:textId="77777777" w:rsidR="00824720" w:rsidRPr="005C32B2" w:rsidRDefault="00824720" w:rsidP="00F76ED7">
            <w:r w:rsidRPr="000D27F9">
              <w:t>D10587</w:t>
            </w:r>
          </w:p>
        </w:tc>
        <w:tc>
          <w:tcPr>
            <w:tcW w:w="720" w:type="dxa"/>
            <w:vAlign w:val="center"/>
          </w:tcPr>
          <w:p w14:paraId="23D7A000" w14:textId="77777777" w:rsidR="00824720" w:rsidRPr="000D27F9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221DB6C" w14:textId="77777777" w:rsidR="00824720" w:rsidRPr="005C32B2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EB734A" w14:textId="77777777" w:rsidR="00824720" w:rsidRDefault="00824720" w:rsidP="00F76ED7">
            <w:r>
              <w:t>unknown</w:t>
            </w:r>
          </w:p>
        </w:tc>
      </w:tr>
      <w:tr w:rsidR="00824720" w14:paraId="3B723D1C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5134E27A" w14:textId="77777777" w:rsidR="00824720" w:rsidRPr="000D27F9" w:rsidRDefault="00824720" w:rsidP="00F76ED7">
            <w:r w:rsidRPr="004960E6">
              <w:t>ribosomal protein S13</w:t>
            </w:r>
          </w:p>
        </w:tc>
        <w:tc>
          <w:tcPr>
            <w:tcW w:w="1129" w:type="dxa"/>
            <w:vAlign w:val="center"/>
          </w:tcPr>
          <w:p w14:paraId="74E1388F" w14:textId="77777777" w:rsidR="00824720" w:rsidRPr="000D27F9" w:rsidRDefault="00824720" w:rsidP="00F76ED7">
            <w:r w:rsidRPr="004960E6">
              <w:t>X53378</w:t>
            </w:r>
          </w:p>
        </w:tc>
        <w:tc>
          <w:tcPr>
            <w:tcW w:w="720" w:type="dxa"/>
            <w:vAlign w:val="center"/>
          </w:tcPr>
          <w:p w14:paraId="7F43C8C5" w14:textId="77777777" w:rsidR="00824720" w:rsidRPr="000D27F9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67A3376" w14:textId="77777777" w:rsidR="00824720" w:rsidRPr="005C32B2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5267B" w14:textId="77777777" w:rsidR="00824720" w:rsidRDefault="00824720" w:rsidP="009C770D">
            <w:r>
              <w:t>pro-proliferative</w:t>
            </w:r>
          </w:p>
        </w:tc>
      </w:tr>
      <w:tr w:rsidR="00824720" w14:paraId="5527DCC6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89F41E6" w14:textId="77777777" w:rsidR="00824720" w:rsidRPr="004960E6" w:rsidRDefault="00824720" w:rsidP="00F76ED7">
            <w:r w:rsidRPr="005926A7">
              <w:t>ribosomal protein S25</w:t>
            </w:r>
          </w:p>
        </w:tc>
        <w:tc>
          <w:tcPr>
            <w:tcW w:w="1129" w:type="dxa"/>
            <w:vAlign w:val="center"/>
          </w:tcPr>
          <w:p w14:paraId="00AFEF86" w14:textId="77777777" w:rsidR="00824720" w:rsidRPr="004960E6" w:rsidRDefault="00824720" w:rsidP="00F76ED7">
            <w:r w:rsidRPr="005926A7">
              <w:t>X62482</w:t>
            </w:r>
          </w:p>
        </w:tc>
        <w:tc>
          <w:tcPr>
            <w:tcW w:w="720" w:type="dxa"/>
            <w:vAlign w:val="center"/>
          </w:tcPr>
          <w:p w14:paraId="7884886C" w14:textId="77777777" w:rsidR="00824720" w:rsidRPr="000D27F9" w:rsidRDefault="00824720" w:rsidP="00F76ED7">
            <w:r>
              <w:t>0.0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0F727F8A" w14:textId="77777777" w:rsidR="00824720" w:rsidRPr="005C32B2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38A27" w14:textId="77777777" w:rsidR="00824720" w:rsidRDefault="00824720" w:rsidP="00F76ED7">
            <w:r>
              <w:t>unknown</w:t>
            </w:r>
          </w:p>
        </w:tc>
      </w:tr>
      <w:tr w:rsidR="00824720" w14:paraId="5D1C8EA8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754D7344" w14:textId="77777777" w:rsidR="00824720" w:rsidRPr="005926A7" w:rsidRDefault="00824720" w:rsidP="00F76ED7">
            <w:proofErr w:type="spellStart"/>
            <w:r w:rsidRPr="002F6C52">
              <w:t>ataxin</w:t>
            </w:r>
            <w:proofErr w:type="spellEnd"/>
            <w:r w:rsidRPr="002F6C52">
              <w:t xml:space="preserve">  3</w:t>
            </w:r>
          </w:p>
        </w:tc>
        <w:tc>
          <w:tcPr>
            <w:tcW w:w="1129" w:type="dxa"/>
            <w:vAlign w:val="center"/>
          </w:tcPr>
          <w:p w14:paraId="374BE1A7" w14:textId="77777777" w:rsidR="00824720" w:rsidRPr="005926A7" w:rsidRDefault="00824720" w:rsidP="00F76ED7">
            <w:r w:rsidRPr="002F6C52">
              <w:t>Y12319</w:t>
            </w:r>
          </w:p>
        </w:tc>
        <w:tc>
          <w:tcPr>
            <w:tcW w:w="720" w:type="dxa"/>
            <w:vAlign w:val="center"/>
          </w:tcPr>
          <w:p w14:paraId="751C9783" w14:textId="77777777" w:rsidR="00824720" w:rsidRDefault="00824720" w:rsidP="00F76ED7">
            <w:r>
              <w:t>0.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4ED603E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21AD8" w14:textId="77777777" w:rsidR="00824720" w:rsidRDefault="00824720" w:rsidP="009C770D">
            <w:r>
              <w:t>unknown</w:t>
            </w:r>
            <w:r w:rsidRPr="00646B11">
              <w:rPr>
                <w:color w:val="FF0000"/>
              </w:rPr>
              <w:t xml:space="preserve"> </w:t>
            </w:r>
          </w:p>
        </w:tc>
      </w:tr>
      <w:tr w:rsidR="00824720" w14:paraId="0A42986D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2B99BA18" w14:textId="77777777" w:rsidR="00824720" w:rsidRPr="00306C0A" w:rsidRDefault="00824720" w:rsidP="00F76ED7">
            <w:r w:rsidRPr="00181E02">
              <w:t>alpha-propionyl-CoA carboxylase</w:t>
            </w:r>
          </w:p>
        </w:tc>
        <w:tc>
          <w:tcPr>
            <w:tcW w:w="1129" w:type="dxa"/>
            <w:vAlign w:val="center"/>
          </w:tcPr>
          <w:p w14:paraId="438501B6" w14:textId="77777777" w:rsidR="00824720" w:rsidRPr="00306C0A" w:rsidRDefault="00824720" w:rsidP="00F76ED7">
            <w:r w:rsidRPr="00181E02">
              <w:t>M22631</w:t>
            </w:r>
          </w:p>
        </w:tc>
        <w:tc>
          <w:tcPr>
            <w:tcW w:w="720" w:type="dxa"/>
            <w:vAlign w:val="center"/>
          </w:tcPr>
          <w:p w14:paraId="609F7889" w14:textId="77777777" w:rsidR="00824720" w:rsidRDefault="00824720" w:rsidP="00F76ED7">
            <w:r>
              <w:t>0.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0DFFC4E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DF22B1" w14:textId="77777777" w:rsidR="00824720" w:rsidRDefault="00824720" w:rsidP="00F76ED7">
            <w:r>
              <w:t>unknown</w:t>
            </w:r>
          </w:p>
        </w:tc>
      </w:tr>
      <w:tr w:rsidR="00824720" w14:paraId="6DD19020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37DE42F3" w14:textId="77777777" w:rsidR="00824720" w:rsidRPr="00181E02" w:rsidRDefault="00824720" w:rsidP="00F76ED7">
            <w:r w:rsidRPr="00287A8B">
              <w:t>SC65 synaptonemal complex protein</w:t>
            </w:r>
          </w:p>
        </w:tc>
        <w:tc>
          <w:tcPr>
            <w:tcW w:w="1129" w:type="dxa"/>
            <w:vAlign w:val="center"/>
          </w:tcPr>
          <w:p w14:paraId="64BB2457" w14:textId="77777777" w:rsidR="00824720" w:rsidRPr="00181E02" w:rsidRDefault="00824720" w:rsidP="00F76ED7">
            <w:r w:rsidRPr="00287A8B">
              <w:t>X65454</w:t>
            </w:r>
          </w:p>
        </w:tc>
        <w:tc>
          <w:tcPr>
            <w:tcW w:w="720" w:type="dxa"/>
            <w:vAlign w:val="center"/>
          </w:tcPr>
          <w:p w14:paraId="7A6E030E" w14:textId="77777777" w:rsidR="00824720" w:rsidRDefault="00824720" w:rsidP="00F76ED7">
            <w: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69782E0A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B1C82" w14:textId="77777777" w:rsidR="00824720" w:rsidRDefault="00824720" w:rsidP="00F76ED7">
            <w:r>
              <w:t>unknown</w:t>
            </w:r>
          </w:p>
        </w:tc>
      </w:tr>
      <w:tr w:rsidR="00824720" w14:paraId="3E76DD0C" w14:textId="77777777" w:rsidTr="00F76ED7">
        <w:trPr>
          <w:trHeight w:val="289"/>
          <w:jc w:val="center"/>
        </w:trPr>
        <w:tc>
          <w:tcPr>
            <w:tcW w:w="3299" w:type="dxa"/>
            <w:vAlign w:val="center"/>
          </w:tcPr>
          <w:p w14:paraId="1B9300DB" w14:textId="77777777" w:rsidR="00824720" w:rsidRPr="00413C8E" w:rsidRDefault="00824720" w:rsidP="00F76ED7">
            <w:r w:rsidRPr="00413C8E">
              <w:t>rPER2</w:t>
            </w:r>
            <w:r w:rsidRPr="00413C8E">
              <w:rPr>
                <w:lang w:val="ru-RU"/>
              </w:rPr>
              <w:t xml:space="preserve"> (с</w:t>
            </w:r>
            <w:r w:rsidRPr="00413C8E">
              <w:t>lock gene)</w:t>
            </w:r>
          </w:p>
        </w:tc>
        <w:tc>
          <w:tcPr>
            <w:tcW w:w="1129" w:type="dxa"/>
            <w:vAlign w:val="center"/>
          </w:tcPr>
          <w:p w14:paraId="71949451" w14:textId="77777777" w:rsidR="00824720" w:rsidRPr="00287A8B" w:rsidRDefault="00824720" w:rsidP="00F76ED7">
            <w:r w:rsidRPr="00166332">
              <w:t>AB016532</w:t>
            </w:r>
          </w:p>
        </w:tc>
        <w:tc>
          <w:tcPr>
            <w:tcW w:w="720" w:type="dxa"/>
            <w:vAlign w:val="center"/>
          </w:tcPr>
          <w:p w14:paraId="6C0AE18E" w14:textId="77777777" w:rsidR="00824720" w:rsidRPr="00166332" w:rsidRDefault="00824720" w:rsidP="00F76ED7">
            <w:pPr>
              <w:rPr>
                <w:lang w:val="ru-RU"/>
              </w:rPr>
            </w:pPr>
            <w:r>
              <w:rPr>
                <w:lang w:val="ru-RU"/>
              </w:rPr>
              <w:t>0.0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787C07C8" w14:textId="77777777" w:rsidR="00824720" w:rsidRDefault="00824720" w:rsidP="00F76ED7">
            <w:r>
              <w:t>down</w:t>
            </w:r>
          </w:p>
        </w:tc>
        <w:tc>
          <w:tcPr>
            <w:tcW w:w="21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385F5" w14:textId="77777777" w:rsidR="00824720" w:rsidRDefault="00824720" w:rsidP="00F76ED7">
            <w:r>
              <w:t>unknown</w:t>
            </w:r>
          </w:p>
        </w:tc>
      </w:tr>
    </w:tbl>
    <w:p w14:paraId="710AF56A" w14:textId="77777777" w:rsidR="00824720" w:rsidRDefault="00824720" w:rsidP="00824720">
      <w:pPr>
        <w:pStyle w:val="BodyText"/>
        <w:spacing w:line="480" w:lineRule="auto"/>
      </w:pPr>
    </w:p>
    <w:p w14:paraId="4C75DE77" w14:textId="7017F86A" w:rsidR="0005193D" w:rsidRDefault="0005193D">
      <w:pPr>
        <w:autoSpaceDE/>
        <w:autoSpaceDN/>
        <w:spacing w:after="160" w:line="259" w:lineRule="auto"/>
        <w:jc w:val="left"/>
      </w:pPr>
      <w:r>
        <w:br w:type="page"/>
      </w:r>
    </w:p>
    <w:p w14:paraId="2A47759F" w14:textId="77777777" w:rsidR="0005193D" w:rsidRDefault="0005193D" w:rsidP="0005193D">
      <w:pPr>
        <w:pStyle w:val="BodyText"/>
      </w:pPr>
      <w:r w:rsidRPr="001F7D68">
        <w:rPr>
          <w:b/>
        </w:rPr>
        <w:lastRenderedPageBreak/>
        <w:t>Table 1 B.</w:t>
      </w:r>
      <w:r>
        <w:t xml:space="preserve"> Transcription profiles of genes differentially expressed in rat carotid artery 4 days after balloon injury treated with </w:t>
      </w:r>
      <w:proofErr w:type="spellStart"/>
      <w:r>
        <w:t>tPA</w:t>
      </w:r>
      <w:proofErr w:type="spellEnd"/>
      <w:r>
        <w:t xml:space="preserve"> compared to control vessels, which only received Pluronic gel/saline.</w:t>
      </w:r>
    </w:p>
    <w:tbl>
      <w:tblPr>
        <w:tblW w:w="8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01"/>
        <w:gridCol w:w="1120"/>
        <w:gridCol w:w="729"/>
        <w:gridCol w:w="9"/>
        <w:gridCol w:w="711"/>
        <w:gridCol w:w="9"/>
        <w:gridCol w:w="2161"/>
      </w:tblGrid>
      <w:tr w:rsidR="0005193D" w:rsidRPr="001F7D68" w14:paraId="46F47B35" w14:textId="77777777" w:rsidTr="00B57DAB">
        <w:trPr>
          <w:trHeight w:val="454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8126E" w14:textId="77777777" w:rsidR="0005193D" w:rsidRDefault="0005193D" w:rsidP="00B57DAB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Gene Identit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7CC3F" w14:textId="77777777" w:rsidR="0005193D" w:rsidRDefault="0005193D" w:rsidP="00B57DAB">
            <w:pPr>
              <w:rPr>
                <w:b/>
                <w:bCs w:val="0"/>
              </w:rPr>
            </w:pPr>
            <w:proofErr w:type="spellStart"/>
            <w:r>
              <w:rPr>
                <w:b/>
                <w:bCs w:val="0"/>
              </w:rPr>
              <w:t>Genebank</w:t>
            </w:r>
            <w:proofErr w:type="spellEnd"/>
          </w:p>
          <w:p w14:paraId="60134EE6" w14:textId="77777777" w:rsidR="0005193D" w:rsidRDefault="0005193D" w:rsidP="00B57DAB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accession</w:t>
            </w:r>
          </w:p>
        </w:tc>
        <w:tc>
          <w:tcPr>
            <w:tcW w:w="14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6A85E" w14:textId="77777777" w:rsidR="0005193D" w:rsidRDefault="0005193D" w:rsidP="00B57DAB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Welch t-test</w:t>
            </w:r>
          </w:p>
          <w:p w14:paraId="6335FDAE" w14:textId="77777777" w:rsidR="0005193D" w:rsidRDefault="0005193D" w:rsidP="00B57DAB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P / direction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1ECC1" w14:textId="77777777" w:rsidR="0005193D" w:rsidRDefault="0005193D" w:rsidP="00B57DAB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Effects relevant to Vascular Remodeling</w:t>
            </w:r>
          </w:p>
        </w:tc>
      </w:tr>
      <w:tr w:rsidR="0005193D" w14:paraId="040A7F4C" w14:textId="77777777" w:rsidTr="00B57DAB">
        <w:trPr>
          <w:trHeight w:val="288"/>
          <w:jc w:val="center"/>
        </w:trPr>
        <w:tc>
          <w:tcPr>
            <w:tcW w:w="80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78AF4" w14:textId="77777777" w:rsidR="0005193D" w:rsidRDefault="0005193D" w:rsidP="00B57DAB">
            <w:pPr>
              <w:pStyle w:val="Heading1"/>
            </w:pPr>
            <w:r>
              <w:rPr>
                <w:bCs/>
              </w:rPr>
              <w:t>Migration &amp; Cytoskeleton</w:t>
            </w:r>
          </w:p>
        </w:tc>
      </w:tr>
      <w:tr w:rsidR="0005193D" w14:paraId="04A47506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2331E" w14:textId="77777777" w:rsidR="0005193D" w:rsidRDefault="0005193D" w:rsidP="00B57DAB">
            <w:r>
              <w:t>alpha-acti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FDBB1" w14:textId="77777777" w:rsidR="0005193D" w:rsidRDefault="0005193D" w:rsidP="00B57DAB">
            <w:r>
              <w:t>J0069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BEE50" w14:textId="77777777" w:rsidR="0005193D" w:rsidRDefault="0005193D" w:rsidP="00B57DAB">
            <w: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26B2B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6576B" w14:textId="77777777" w:rsidR="0005193D" w:rsidRDefault="0005193D" w:rsidP="00B57DAB">
            <w:r>
              <w:t>smooth muscle phenotype</w:t>
            </w:r>
          </w:p>
        </w:tc>
      </w:tr>
      <w:tr w:rsidR="0005193D" w14:paraId="582E1D1A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0FCB" w14:textId="77777777" w:rsidR="0005193D" w:rsidRDefault="0005193D" w:rsidP="00B57DAB">
            <w:pPr>
              <w:rPr>
                <w:color w:val="FF0000"/>
              </w:rPr>
            </w:pPr>
            <w:r>
              <w:t>H36-alpha7 integrin alpha chai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CA374" w14:textId="77777777" w:rsidR="0005193D" w:rsidRDefault="0005193D" w:rsidP="00B57DAB">
            <w:r>
              <w:t>X6503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788A3" w14:textId="77777777" w:rsidR="0005193D" w:rsidRDefault="0005193D" w:rsidP="00B57DAB">
            <w: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1937B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3AD59" w14:textId="77777777" w:rsidR="0005193D" w:rsidRDefault="0005193D" w:rsidP="00B57DAB">
            <w:r>
              <w:rPr>
                <w:sz w:val="20"/>
                <w:szCs w:val="20"/>
              </w:rPr>
              <w:t>muscle fibers</w:t>
            </w:r>
            <w:r>
              <w:rPr>
                <w:sz w:val="20"/>
                <w:szCs w:val="20"/>
                <w:lang w:val="ru-RU"/>
              </w:rPr>
              <w:t xml:space="preserve"> </w:t>
            </w:r>
            <w:r>
              <w:rPr>
                <w:sz w:val="20"/>
                <w:szCs w:val="20"/>
              </w:rPr>
              <w:t>linkage system</w:t>
            </w:r>
          </w:p>
        </w:tc>
      </w:tr>
      <w:tr w:rsidR="0005193D" w14:paraId="57BD4356" w14:textId="77777777" w:rsidTr="00B57DAB">
        <w:trPr>
          <w:trHeight w:val="288"/>
          <w:jc w:val="center"/>
        </w:trPr>
        <w:tc>
          <w:tcPr>
            <w:tcW w:w="80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F4C41" w14:textId="77777777" w:rsidR="0005193D" w:rsidRDefault="0005193D" w:rsidP="00B57DAB">
            <w:pPr>
              <w:pStyle w:val="Heading1"/>
            </w:pPr>
            <w:r>
              <w:t>Inflammation</w:t>
            </w:r>
          </w:p>
        </w:tc>
      </w:tr>
      <w:tr w:rsidR="0005193D" w14:paraId="616625EC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D1F79" w14:textId="77777777" w:rsidR="0005193D" w:rsidRDefault="0005193D" w:rsidP="00B57DAB">
            <w:r>
              <w:t>epoxide hydrolas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D27A4" w14:textId="77777777" w:rsidR="0005193D" w:rsidRDefault="0005193D" w:rsidP="00B57DAB">
            <w:r>
              <w:t>M2612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6B1BE" w14:textId="77777777" w:rsidR="0005193D" w:rsidRDefault="0005193D" w:rsidP="00B57DAB">
            <w:pPr>
              <w:rPr>
                <w:lang w:val="ru-RU"/>
              </w:rPr>
            </w:pPr>
            <w:r>
              <w:t>0.0</w:t>
            </w:r>
            <w:r>
              <w:rPr>
                <w:lang w:val="ru-RU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DA6D4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06ED" w14:textId="77777777" w:rsidR="0005193D" w:rsidRDefault="0005193D" w:rsidP="00B57DAB">
            <w:pPr>
              <w:rPr>
                <w:lang w:val="ru-RU"/>
              </w:rPr>
            </w:pPr>
            <w:r>
              <w:t>pro-inflammatory</w:t>
            </w:r>
          </w:p>
          <w:p w14:paraId="57F4B239" w14:textId="77777777" w:rsidR="0005193D" w:rsidRDefault="0005193D" w:rsidP="00B57DAB">
            <w:pPr>
              <w:rPr>
                <w:lang w:val="ru-RU"/>
              </w:rPr>
            </w:pPr>
            <w:r>
              <w:t>pro-proliferative</w:t>
            </w:r>
          </w:p>
        </w:tc>
      </w:tr>
      <w:tr w:rsidR="0005193D" w:rsidRPr="001F7D68" w14:paraId="016F43DC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BA2F" w14:textId="77777777" w:rsidR="0005193D" w:rsidRDefault="0005193D" w:rsidP="00B57DAB">
            <w:r>
              <w:t>thromboxane A2 recepto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862AF" w14:textId="77777777" w:rsidR="0005193D" w:rsidRDefault="0005193D" w:rsidP="00B57DAB">
            <w:r>
              <w:t>D3208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EA39A" w14:textId="77777777" w:rsidR="0005193D" w:rsidRDefault="0005193D" w:rsidP="00B57DAB">
            <w: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6FE20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FC76D" w14:textId="77777777" w:rsidR="0005193D" w:rsidRDefault="0005193D" w:rsidP="00B57DAB">
            <w:r>
              <w:t>pro-inflammatory,</w:t>
            </w:r>
          </w:p>
          <w:p w14:paraId="3AA2641C" w14:textId="77777777" w:rsidR="0005193D" w:rsidRDefault="0005193D" w:rsidP="00B57DAB">
            <w:r>
              <w:t>pro-apoptotic</w:t>
            </w:r>
          </w:p>
          <w:p w14:paraId="02E7608A" w14:textId="77777777" w:rsidR="0005193D" w:rsidRDefault="0005193D" w:rsidP="00B57DAB">
            <w:pPr>
              <w:rPr>
                <w:color w:val="00B050"/>
              </w:rPr>
            </w:pPr>
            <w:r>
              <w:t>vasoconstriction</w:t>
            </w:r>
          </w:p>
        </w:tc>
      </w:tr>
      <w:tr w:rsidR="0005193D" w14:paraId="0543BC14" w14:textId="77777777" w:rsidTr="00B57DAB">
        <w:trPr>
          <w:trHeight w:val="288"/>
          <w:jc w:val="center"/>
        </w:trPr>
        <w:tc>
          <w:tcPr>
            <w:tcW w:w="80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B0B78" w14:textId="77777777" w:rsidR="0005193D" w:rsidRDefault="0005193D" w:rsidP="00B57DAB">
            <w:pPr>
              <w:pStyle w:val="Heading1"/>
            </w:pPr>
            <w:r>
              <w:t>Signaling</w:t>
            </w:r>
          </w:p>
        </w:tc>
      </w:tr>
      <w:tr w:rsidR="0005193D" w14:paraId="0F5BDBCC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30886" w14:textId="77777777" w:rsidR="0005193D" w:rsidRDefault="0005193D" w:rsidP="00B57DAB">
            <w:r>
              <w:t>fibromoduli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AFD2" w14:textId="77777777" w:rsidR="0005193D" w:rsidRDefault="0005193D" w:rsidP="00B57DAB">
            <w:r>
              <w:t>X8215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7D0C8" w14:textId="77777777" w:rsidR="0005193D" w:rsidRDefault="0005193D" w:rsidP="00B57DAB">
            <w: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187C5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28395" w14:textId="77777777" w:rsidR="0005193D" w:rsidRDefault="0005193D" w:rsidP="00B57DAB">
            <w:r>
              <w:t>TGF inhibitor</w:t>
            </w:r>
          </w:p>
          <w:p w14:paraId="4DCEBE00" w14:textId="77777777" w:rsidR="0005193D" w:rsidRDefault="0005193D" w:rsidP="00B57DAB">
            <w:r>
              <w:t>attenuates neointima</w:t>
            </w:r>
          </w:p>
        </w:tc>
      </w:tr>
      <w:tr w:rsidR="0005193D" w14:paraId="7BBE6931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BD3C3" w14:textId="77777777" w:rsidR="0005193D" w:rsidRDefault="0005193D" w:rsidP="00B57DAB">
            <w:r>
              <w:t xml:space="preserve">transforming growth factor </w:t>
            </w:r>
            <w:proofErr w:type="gramStart"/>
            <w:r>
              <w:t>beta-3</w:t>
            </w:r>
            <w:proofErr w:type="gramEnd"/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7B197" w14:textId="77777777" w:rsidR="0005193D" w:rsidRDefault="0005193D" w:rsidP="00B57DAB">
            <w:r>
              <w:t>U0349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4A7DA" w14:textId="77777777" w:rsidR="0005193D" w:rsidRDefault="0005193D" w:rsidP="00B57DAB">
            <w:r>
              <w:t>0.0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8204D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F61B" w14:textId="77777777" w:rsidR="0005193D" w:rsidRDefault="0005193D" w:rsidP="00B57DAB">
            <w:r>
              <w:t xml:space="preserve">pro-proliferative </w:t>
            </w:r>
          </w:p>
          <w:p w14:paraId="79FD0BE6" w14:textId="77777777" w:rsidR="0005193D" w:rsidRDefault="0005193D" w:rsidP="00B57DAB">
            <w:r>
              <w:t>pro-inflammatory</w:t>
            </w:r>
          </w:p>
        </w:tc>
      </w:tr>
      <w:tr w:rsidR="0005193D" w14:paraId="5E75C26A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679B5" w14:textId="77777777" w:rsidR="0005193D" w:rsidRDefault="0005193D" w:rsidP="00B57DAB">
            <w:pPr>
              <w:rPr>
                <w:color w:val="FF0000"/>
              </w:rPr>
            </w:pPr>
            <w:r>
              <w:t>angiotensin II receptor type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E6CE" w14:textId="77777777" w:rsidR="0005193D" w:rsidRDefault="0005193D" w:rsidP="00B57DAB">
            <w:r>
              <w:t>M9006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E1C58" w14:textId="77777777" w:rsidR="0005193D" w:rsidRDefault="0005193D" w:rsidP="00B57DAB">
            <w: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21596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30F7C" w14:textId="77777777" w:rsidR="0005193D" w:rsidRDefault="0005193D" w:rsidP="00B57DAB">
            <w:r>
              <w:t>pro-proliferative</w:t>
            </w:r>
          </w:p>
        </w:tc>
      </w:tr>
      <w:tr w:rsidR="0005193D" w14:paraId="21190E53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04974" w14:textId="77777777" w:rsidR="0005193D" w:rsidRDefault="0005193D" w:rsidP="00B57DAB">
            <w:proofErr w:type="spellStart"/>
            <w:r>
              <w:t>ras</w:t>
            </w:r>
            <w:proofErr w:type="spellEnd"/>
            <w:r>
              <w:t>-related protein (rad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EC507" w14:textId="77777777" w:rsidR="0005193D" w:rsidRDefault="0005193D" w:rsidP="00B57DAB">
            <w:r>
              <w:t>U12187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967E0" w14:textId="77777777" w:rsidR="0005193D" w:rsidRDefault="0005193D" w:rsidP="00B57DAB">
            <w: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2B70B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50374" w14:textId="77777777" w:rsidR="0005193D" w:rsidRDefault="0005193D" w:rsidP="00B57DAB">
            <w:r>
              <w:t>anti-migrative</w:t>
            </w:r>
          </w:p>
          <w:p w14:paraId="7DC2468A" w14:textId="77777777" w:rsidR="0005193D" w:rsidRDefault="0005193D" w:rsidP="00B57DAB">
            <w:r>
              <w:t>attenuates neointima</w:t>
            </w:r>
          </w:p>
        </w:tc>
      </w:tr>
      <w:tr w:rsidR="0005193D" w14:paraId="26D24FC3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75919" w14:textId="77777777" w:rsidR="0005193D" w:rsidRDefault="0005193D" w:rsidP="00B57DAB">
            <w:r>
              <w:t>protein tyrosine phosphatase 2E (PTP2E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1F0D8" w14:textId="77777777" w:rsidR="0005193D" w:rsidRDefault="0005193D" w:rsidP="00B57DAB">
            <w:r>
              <w:t>U1797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1635E" w14:textId="77777777" w:rsidR="0005193D" w:rsidRDefault="0005193D" w:rsidP="00B57DAB">
            <w: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DB8E8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B791F" w14:textId="77777777" w:rsidR="0005193D" w:rsidRDefault="0005193D" w:rsidP="00B57DAB">
            <w:r>
              <w:t>unknown</w:t>
            </w:r>
          </w:p>
        </w:tc>
      </w:tr>
      <w:tr w:rsidR="0005193D" w14:paraId="4FE773F2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B9D6" w14:textId="77777777" w:rsidR="0005193D" w:rsidRDefault="0005193D" w:rsidP="00B57DAB">
            <w:pPr>
              <w:rPr>
                <w:color w:val="FF0000"/>
              </w:rPr>
            </w:pPr>
            <w:r>
              <w:t>alternative brain Ca+2-ATPas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84A50" w14:textId="77777777" w:rsidR="0005193D" w:rsidRDefault="0005193D" w:rsidP="00B57DAB">
            <w:r>
              <w:t>J0402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7DDC5" w14:textId="77777777" w:rsidR="0005193D" w:rsidRDefault="0005193D" w:rsidP="00B57DAB">
            <w:r>
              <w:t>0.0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387F5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3C774" w14:textId="77777777" w:rsidR="0005193D" w:rsidRDefault="0005193D" w:rsidP="00B57DAB">
            <w:r>
              <w:t>associated with proliferation</w:t>
            </w:r>
          </w:p>
        </w:tc>
      </w:tr>
      <w:tr w:rsidR="0005193D" w14:paraId="2037CFBB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FDB3" w14:textId="77777777" w:rsidR="0005193D" w:rsidRDefault="0005193D" w:rsidP="00B57DAB">
            <w:r>
              <w:t>ADP-ribosylation factor-like protein 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C6B8" w14:textId="77777777" w:rsidR="0005193D" w:rsidRDefault="0005193D" w:rsidP="00B57DAB">
            <w:r>
              <w:t>X7723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06314" w14:textId="77777777" w:rsidR="0005193D" w:rsidRDefault="0005193D" w:rsidP="00B57DAB">
            <w:r>
              <w:t>0.0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5AEC3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E4707" w14:textId="77777777" w:rsidR="0005193D" w:rsidRDefault="0005193D" w:rsidP="00B57DAB">
            <w:r>
              <w:t>unknown</w:t>
            </w:r>
          </w:p>
        </w:tc>
      </w:tr>
      <w:tr w:rsidR="0005193D" w14:paraId="776A4321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8F9E6" w14:textId="77777777" w:rsidR="0005193D" w:rsidRDefault="0005193D" w:rsidP="00B57DAB">
            <w:r>
              <w:t>phosphatidylinositol 5-phosphate 4-kinase gamm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7B289" w14:textId="77777777" w:rsidR="0005193D" w:rsidRDefault="0005193D" w:rsidP="00B57DAB">
            <w:r>
              <w:t>AF03055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24A2" w14:textId="77777777" w:rsidR="0005193D" w:rsidRDefault="0005193D" w:rsidP="00B57DAB">
            <w:r>
              <w:t>0.0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F4639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5DDCA" w14:textId="77777777" w:rsidR="0005193D" w:rsidRDefault="0005193D" w:rsidP="00B57DAB">
            <w:r>
              <w:t>unknown</w:t>
            </w:r>
          </w:p>
        </w:tc>
      </w:tr>
      <w:tr w:rsidR="0005193D" w14:paraId="6506B098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4465" w14:textId="77777777" w:rsidR="0005193D" w:rsidRDefault="0005193D" w:rsidP="00B57DAB">
            <w:r>
              <w:t>aldose reductas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B6D3" w14:textId="77777777" w:rsidR="0005193D" w:rsidRDefault="0005193D" w:rsidP="00B57DAB">
            <w:r>
              <w:t>M6032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C9836" w14:textId="77777777" w:rsidR="0005193D" w:rsidRDefault="0005193D" w:rsidP="00B57DAB">
            <w:r>
              <w:t>0.0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84E79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73F5D" w14:textId="77777777" w:rsidR="0005193D" w:rsidRDefault="0005193D" w:rsidP="00B57DAB">
            <w:r>
              <w:t xml:space="preserve">anti-proliferative </w:t>
            </w:r>
          </w:p>
        </w:tc>
      </w:tr>
      <w:tr w:rsidR="0005193D" w14:paraId="2027AC0F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1A0F1" w14:textId="77777777" w:rsidR="0005193D" w:rsidRDefault="0005193D" w:rsidP="00B57DAB">
            <w:r>
              <w:t>FGF-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822B4" w14:textId="77777777" w:rsidR="0005193D" w:rsidRDefault="0005193D" w:rsidP="00B57DAB">
            <w:r>
              <w:t>D1483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83578" w14:textId="77777777" w:rsidR="0005193D" w:rsidRDefault="0005193D" w:rsidP="00B57DAB">
            <w:r>
              <w:t>0.0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833E2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1F2C" w14:textId="77777777" w:rsidR="0005193D" w:rsidRDefault="0005193D" w:rsidP="00B57DAB">
            <w:r>
              <w:t xml:space="preserve">pro-proliferative </w:t>
            </w:r>
          </w:p>
        </w:tc>
      </w:tr>
      <w:tr w:rsidR="0005193D" w14:paraId="67C24EC7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08375" w14:textId="77777777" w:rsidR="0005193D" w:rsidRDefault="0005193D" w:rsidP="00B57DAB">
            <w:r>
              <w:t>adenylyl cyclase type V (GTPase activating protein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E857" w14:textId="77777777" w:rsidR="0005193D" w:rsidRDefault="0005193D" w:rsidP="00B57DAB">
            <w:r>
              <w:t>M9615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0F3FF" w14:textId="77777777" w:rsidR="0005193D" w:rsidRDefault="0005193D" w:rsidP="00B57DAB">
            <w:r>
              <w:t>0.0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65CA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6BC4B" w14:textId="77777777" w:rsidR="0005193D" w:rsidRDefault="0005193D" w:rsidP="00B57DAB">
            <w:r>
              <w:t>unknown</w:t>
            </w:r>
          </w:p>
        </w:tc>
      </w:tr>
      <w:tr w:rsidR="0005193D" w14:paraId="6410754C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17B7" w14:textId="77777777" w:rsidR="0005193D" w:rsidRDefault="0005193D" w:rsidP="00B57DAB">
            <w:pPr>
              <w:rPr>
                <w:color w:val="FF0000"/>
              </w:rPr>
            </w:pPr>
            <w:r>
              <w:t>corticotropin releasing factor recepto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B7EC6" w14:textId="77777777" w:rsidR="0005193D" w:rsidRDefault="0005193D" w:rsidP="00B57DAB">
            <w:r>
              <w:t>U5348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B7414" w14:textId="77777777" w:rsidR="0005193D" w:rsidRDefault="0005193D" w:rsidP="00B57DAB">
            <w:r>
              <w:t>0.0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110BD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BE4AB" w14:textId="77777777" w:rsidR="0005193D" w:rsidRDefault="0005193D" w:rsidP="00B57DAB">
            <w:r>
              <w:t xml:space="preserve">vasodilation </w:t>
            </w:r>
          </w:p>
        </w:tc>
      </w:tr>
      <w:tr w:rsidR="0005193D" w:rsidRPr="001F7D68" w14:paraId="791C9FFE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0C424" w14:textId="77777777" w:rsidR="0005193D" w:rsidRDefault="0005193D" w:rsidP="00B57DAB">
            <w:r>
              <w:t>lipocortin V (annexin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89A0" w14:textId="77777777" w:rsidR="0005193D" w:rsidRDefault="0005193D" w:rsidP="00B57DAB">
            <w:r>
              <w:t>AF05189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96BDC" w14:textId="77777777" w:rsidR="0005193D" w:rsidRDefault="0005193D" w:rsidP="00B57DAB">
            <w:r>
              <w:t>0.00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B9B42" w14:textId="77777777" w:rsidR="0005193D" w:rsidRDefault="0005193D" w:rsidP="00B57DAB">
            <w:r>
              <w:t>down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FFFA0" w14:textId="77777777" w:rsidR="0005193D" w:rsidRDefault="0005193D" w:rsidP="00B57DAB">
            <w:r>
              <w:t>anti-inflammatory</w:t>
            </w:r>
          </w:p>
          <w:p w14:paraId="231E965C" w14:textId="77777777" w:rsidR="0005193D" w:rsidRDefault="0005193D" w:rsidP="00B57D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thrombotic</w:t>
            </w:r>
          </w:p>
          <w:p w14:paraId="677B1D36" w14:textId="77777777" w:rsidR="0005193D" w:rsidRDefault="0005193D" w:rsidP="00B57DAB">
            <w:r>
              <w:rPr>
                <w:sz w:val="20"/>
                <w:szCs w:val="20"/>
              </w:rPr>
              <w:t>anti-apoptotic</w:t>
            </w:r>
          </w:p>
        </w:tc>
      </w:tr>
      <w:tr w:rsidR="0005193D" w14:paraId="38A40163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2CB62" w14:textId="77777777" w:rsidR="0005193D" w:rsidRDefault="0005193D" w:rsidP="00B57DAB">
            <w:pPr>
              <w:pStyle w:val="BodyText"/>
              <w:spacing w:line="480" w:lineRule="auto"/>
              <w:jc w:val="center"/>
            </w:pPr>
            <w:r>
              <w:rPr>
                <w:rFonts w:ascii="Arial" w:hAnsi="Arial"/>
                <w:bCs/>
                <w:sz w:val="18"/>
                <w:szCs w:val="18"/>
              </w:rPr>
              <w:t>phospholipase C type IV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14F08" w14:textId="77777777" w:rsidR="0005193D" w:rsidRDefault="0005193D" w:rsidP="00B57DAB">
            <w:r>
              <w:t>J0515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DD57" w14:textId="77777777" w:rsidR="0005193D" w:rsidRDefault="0005193D" w:rsidP="00B57DAB">
            <w:r>
              <w:t>0.0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540F9" w14:textId="77777777" w:rsidR="0005193D" w:rsidRDefault="0005193D" w:rsidP="00B57DAB">
            <w:r>
              <w:t>down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A7FA7" w14:textId="77777777" w:rsidR="0005193D" w:rsidRDefault="0005193D" w:rsidP="00B57DAB">
            <w:r>
              <w:t xml:space="preserve">pro-proliferative </w:t>
            </w:r>
          </w:p>
          <w:p w14:paraId="641FF26C" w14:textId="77777777" w:rsidR="0005193D" w:rsidRDefault="0005193D" w:rsidP="00B57DAB">
            <w:r>
              <w:t>pro-migrative</w:t>
            </w:r>
          </w:p>
        </w:tc>
      </w:tr>
      <w:tr w:rsidR="0005193D" w14:paraId="2C9ADF26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5F8E0" w14:textId="77777777" w:rsidR="0005193D" w:rsidRDefault="0005193D" w:rsidP="00B57DAB">
            <w:pPr>
              <w:pStyle w:val="BodyText"/>
              <w:spacing w:line="480" w:lineRule="auto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nonselective-type endothelin recepto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6EE8" w14:textId="77777777" w:rsidR="0005193D" w:rsidRDefault="0005193D" w:rsidP="00B57DAB">
            <w:r>
              <w:t>S6535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A9B3" w14:textId="77777777" w:rsidR="0005193D" w:rsidRDefault="0005193D" w:rsidP="00B57DAB">
            <w: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B15AF" w14:textId="77777777" w:rsidR="0005193D" w:rsidRDefault="0005193D" w:rsidP="00B57DAB">
            <w:r>
              <w:t>down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BDCBA" w14:textId="77777777" w:rsidR="0005193D" w:rsidRDefault="0005193D" w:rsidP="00B57DAB">
            <w:r>
              <w:t xml:space="preserve">pro-proliferative </w:t>
            </w:r>
          </w:p>
          <w:p w14:paraId="2AAF92AE" w14:textId="77777777" w:rsidR="0005193D" w:rsidRDefault="0005193D" w:rsidP="00B57DAB">
            <w:r>
              <w:t>vasoconstriction</w:t>
            </w:r>
          </w:p>
        </w:tc>
      </w:tr>
      <w:tr w:rsidR="0005193D" w14:paraId="6DDA2BF5" w14:textId="77777777" w:rsidTr="00B57DAB">
        <w:trPr>
          <w:trHeight w:val="289"/>
          <w:jc w:val="center"/>
        </w:trPr>
        <w:tc>
          <w:tcPr>
            <w:tcW w:w="80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F88A6" w14:textId="77777777" w:rsidR="0005193D" w:rsidRDefault="0005193D" w:rsidP="00B57DAB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Oxidation-related</w:t>
            </w:r>
          </w:p>
        </w:tc>
      </w:tr>
      <w:tr w:rsidR="0005193D" w14:paraId="5D597955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D5462B" w14:textId="77777777" w:rsidR="0005193D" w:rsidRDefault="0005193D" w:rsidP="00B57DAB">
            <w:pPr>
              <w:rPr>
                <w:color w:val="FF0000"/>
              </w:rPr>
            </w:pPr>
            <w:r>
              <w:t>flavin-containing monooxygenase 1 (FMO-1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F1DCAD" w14:textId="77777777" w:rsidR="0005193D" w:rsidRDefault="0005193D" w:rsidP="00B57DAB">
            <w:r>
              <w:t>M8471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ABB8C1" w14:textId="77777777" w:rsidR="0005193D" w:rsidRDefault="0005193D" w:rsidP="00B57DAB">
            <w: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DBB123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274A47" w14:textId="77777777" w:rsidR="0005193D" w:rsidRDefault="0005193D" w:rsidP="00B57DAB">
            <w:proofErr w:type="gramStart"/>
            <w:r>
              <w:t>anti-oxidant</w:t>
            </w:r>
            <w:proofErr w:type="gramEnd"/>
          </w:p>
        </w:tc>
      </w:tr>
      <w:tr w:rsidR="0005193D" w14:paraId="60D6DD4E" w14:textId="77777777" w:rsidTr="00B57DAB">
        <w:trPr>
          <w:trHeight w:val="289"/>
          <w:jc w:val="center"/>
        </w:trPr>
        <w:tc>
          <w:tcPr>
            <w:tcW w:w="80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08F50" w14:textId="77777777" w:rsidR="0005193D" w:rsidRDefault="0005193D" w:rsidP="00B57DAB">
            <w:r>
              <w:rPr>
                <w:b/>
                <w:bCs w:val="0"/>
              </w:rPr>
              <w:t>Metabolism &amp; Others</w:t>
            </w:r>
          </w:p>
        </w:tc>
      </w:tr>
      <w:tr w:rsidR="0005193D" w14:paraId="23D9D7D0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F319" w14:textId="77777777" w:rsidR="0005193D" w:rsidRDefault="0005193D" w:rsidP="00B57DAB">
            <w:r>
              <w:t>tyrosine-ester sulfotransferas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EBFEE" w14:textId="77777777" w:rsidR="0005193D" w:rsidRDefault="0005193D" w:rsidP="00B57DAB">
            <w:r>
              <w:t>U3237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C9A2" w14:textId="77777777" w:rsidR="0005193D" w:rsidRDefault="0005193D" w:rsidP="00B57DAB">
            <w:r>
              <w:rPr>
                <w:lang w:val="ru-RU"/>
              </w:rPr>
              <w:t>0.0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4F9DC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234A0" w14:textId="77777777" w:rsidR="0005193D" w:rsidRDefault="0005193D" w:rsidP="00B57DAB">
            <w:r>
              <w:t xml:space="preserve">unknown </w:t>
            </w:r>
          </w:p>
        </w:tc>
      </w:tr>
      <w:tr w:rsidR="0005193D" w14:paraId="54ED516A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8F970" w14:textId="77777777" w:rsidR="0005193D" w:rsidRDefault="0005193D" w:rsidP="00B57DAB">
            <w:pPr>
              <w:spacing w:line="192" w:lineRule="auto"/>
            </w:pPr>
            <w:r>
              <w:t>RB109 (brain specific protein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62456" w14:textId="77777777" w:rsidR="0005193D" w:rsidRDefault="0005193D" w:rsidP="00B57DAB">
            <w:pPr>
              <w:spacing w:line="192" w:lineRule="auto"/>
            </w:pPr>
            <w:r>
              <w:t>D26154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CF1C0" w14:textId="77777777" w:rsidR="0005193D" w:rsidRDefault="0005193D" w:rsidP="00B57DAB">
            <w:pPr>
              <w:spacing w:line="192" w:lineRule="auto"/>
            </w:pPr>
            <w:r>
              <w:t>0.0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32BEB" w14:textId="77777777" w:rsidR="0005193D" w:rsidRDefault="0005193D" w:rsidP="00B57DAB">
            <w:pPr>
              <w:spacing w:line="192" w:lineRule="auto"/>
            </w:pPr>
            <w:r>
              <w:t>up</w:t>
            </w:r>
          </w:p>
        </w:tc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88FB1" w14:textId="77777777" w:rsidR="0005193D" w:rsidRDefault="0005193D" w:rsidP="00B57DAB">
            <w:pPr>
              <w:spacing w:line="192" w:lineRule="auto"/>
            </w:pPr>
            <w:r>
              <w:t>unknown</w:t>
            </w:r>
          </w:p>
        </w:tc>
      </w:tr>
      <w:tr w:rsidR="0005193D" w14:paraId="1D642336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940BA" w14:textId="77777777" w:rsidR="0005193D" w:rsidRDefault="0005193D" w:rsidP="00B57DAB">
            <w:r>
              <w:t>neurotrophin-3 (HDNF/NT-3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E4A8" w14:textId="77777777" w:rsidR="0005193D" w:rsidRDefault="0005193D" w:rsidP="00B57DAB">
            <w:r>
              <w:t>M34643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4C6A4" w14:textId="77777777" w:rsidR="0005193D" w:rsidRDefault="0005193D" w:rsidP="00B57DAB">
            <w:r>
              <w:rPr>
                <w:lang w:val="ru-RU"/>
              </w:rPr>
              <w:t>0.0</w:t>
            </w:r>
            <w:r>
              <w:t>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5519A" w14:textId="77777777" w:rsidR="0005193D" w:rsidRDefault="0005193D" w:rsidP="00B57DAB"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85A7B" w14:textId="77777777" w:rsidR="0005193D" w:rsidRDefault="0005193D" w:rsidP="00B57DAB">
            <w:r>
              <w:t>neuroprotection</w:t>
            </w:r>
          </w:p>
        </w:tc>
      </w:tr>
      <w:tr w:rsidR="0005193D" w14:paraId="57917903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79248" w14:textId="77777777" w:rsidR="0005193D" w:rsidRDefault="0005193D" w:rsidP="00B57DAB">
            <w:r>
              <w:t>creatine transporter CHOT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38875" w14:textId="77777777" w:rsidR="0005193D" w:rsidRDefault="0005193D" w:rsidP="00B57DAB">
            <w:r>
              <w:t>X6649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C21A" w14:textId="77777777" w:rsidR="0005193D" w:rsidRDefault="0005193D" w:rsidP="00B57DAB">
            <w:pPr>
              <w:spacing w:line="192" w:lineRule="auto"/>
            </w:pPr>
            <w:r>
              <w:t>0.0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31DF" w14:textId="77777777" w:rsidR="0005193D" w:rsidRDefault="0005193D" w:rsidP="00B57DAB">
            <w:pPr>
              <w:spacing w:line="192" w:lineRule="auto"/>
            </w:pPr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E3FE" w14:textId="77777777" w:rsidR="0005193D" w:rsidRDefault="0005193D" w:rsidP="00B57DAB">
            <w:pPr>
              <w:spacing w:line="192" w:lineRule="auto"/>
            </w:pPr>
            <w:r>
              <w:t>unknown</w:t>
            </w:r>
          </w:p>
        </w:tc>
      </w:tr>
      <w:tr w:rsidR="0005193D" w14:paraId="054A81C9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C5DF5" w14:textId="77777777" w:rsidR="0005193D" w:rsidRDefault="0005193D" w:rsidP="00B57DAB">
            <w:r>
              <w:t>axonal glycoprotein (TAG-1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D28C3" w14:textId="77777777" w:rsidR="0005193D" w:rsidRDefault="0005193D" w:rsidP="00B57DAB">
            <w:r>
              <w:t>M3172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B9DA" w14:textId="77777777" w:rsidR="0005193D" w:rsidRDefault="0005193D" w:rsidP="00B57DAB">
            <w:pPr>
              <w:spacing w:line="192" w:lineRule="auto"/>
            </w:pPr>
            <w:r>
              <w:t>0.0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3B816" w14:textId="77777777" w:rsidR="0005193D" w:rsidRDefault="0005193D" w:rsidP="00B57DAB">
            <w:pPr>
              <w:spacing w:line="192" w:lineRule="auto"/>
            </w:pPr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A004E" w14:textId="77777777" w:rsidR="0005193D" w:rsidRDefault="0005193D" w:rsidP="00B57DAB">
            <w:pPr>
              <w:spacing w:line="192" w:lineRule="auto"/>
            </w:pPr>
            <w:r>
              <w:t>unknown</w:t>
            </w:r>
          </w:p>
        </w:tc>
      </w:tr>
      <w:tr w:rsidR="0005193D" w14:paraId="0CAC0558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1C082" w14:textId="77777777" w:rsidR="0005193D" w:rsidRDefault="0005193D" w:rsidP="00B57DAB">
            <w:r>
              <w:t>alpha-soluble NSF attachment protei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2EF74" w14:textId="77777777" w:rsidR="0005193D" w:rsidRDefault="0005193D" w:rsidP="00B57DAB">
            <w:r>
              <w:t>X8996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8FFC5" w14:textId="77777777" w:rsidR="0005193D" w:rsidRDefault="0005193D" w:rsidP="00B57DAB">
            <w:pPr>
              <w:spacing w:line="192" w:lineRule="auto"/>
            </w:pPr>
            <w:r>
              <w:t>0.0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8FF1C" w14:textId="77777777" w:rsidR="0005193D" w:rsidRDefault="0005193D" w:rsidP="00B57DAB">
            <w:pPr>
              <w:spacing w:line="192" w:lineRule="auto"/>
            </w:pPr>
            <w:r>
              <w:t>up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FA725" w14:textId="77777777" w:rsidR="0005193D" w:rsidRDefault="0005193D" w:rsidP="00B57DAB">
            <w:pPr>
              <w:spacing w:line="192" w:lineRule="auto"/>
            </w:pPr>
            <w:r>
              <w:t>unknown</w:t>
            </w:r>
          </w:p>
        </w:tc>
      </w:tr>
      <w:tr w:rsidR="0005193D" w14:paraId="35FD3C61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5BEB6" w14:textId="77777777" w:rsidR="0005193D" w:rsidRDefault="0005193D" w:rsidP="00B57DAB">
            <w:pPr>
              <w:spacing w:line="192" w:lineRule="auto"/>
            </w:pPr>
            <w:r>
              <w:t>serine proteinase rPC7 precurso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2195D" w14:textId="77777777" w:rsidR="0005193D" w:rsidRDefault="0005193D" w:rsidP="00B57DAB">
            <w:pPr>
              <w:spacing w:line="192" w:lineRule="auto"/>
            </w:pPr>
            <w:r>
              <w:t>U3658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0F66" w14:textId="77777777" w:rsidR="0005193D" w:rsidRDefault="0005193D" w:rsidP="00B57DAB">
            <w:pPr>
              <w:spacing w:line="192" w:lineRule="auto"/>
            </w:pPr>
            <w:r>
              <w:t>0.0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FBDC1" w14:textId="77777777" w:rsidR="0005193D" w:rsidRDefault="0005193D" w:rsidP="00B57DAB">
            <w:pPr>
              <w:spacing w:line="192" w:lineRule="auto"/>
            </w:pPr>
            <w:r>
              <w:t>down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F7F24" w14:textId="77777777" w:rsidR="0005193D" w:rsidRDefault="0005193D" w:rsidP="00B57DAB">
            <w:pPr>
              <w:spacing w:line="192" w:lineRule="auto"/>
            </w:pPr>
            <w:r>
              <w:t>migration/inflammation?</w:t>
            </w:r>
          </w:p>
        </w:tc>
      </w:tr>
      <w:tr w:rsidR="0005193D" w14:paraId="077DC119" w14:textId="77777777" w:rsidTr="00B57DAB">
        <w:trPr>
          <w:trHeight w:val="289"/>
          <w:jc w:val="center"/>
        </w:trPr>
        <w:tc>
          <w:tcPr>
            <w:tcW w:w="3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226D6" w14:textId="77777777" w:rsidR="0005193D" w:rsidRDefault="0005193D" w:rsidP="00B57DAB">
            <w:pPr>
              <w:spacing w:line="192" w:lineRule="auto"/>
            </w:pPr>
            <w:r>
              <w:t xml:space="preserve">protein </w:t>
            </w:r>
            <w:proofErr w:type="gramStart"/>
            <w:r>
              <w:t>similar to</w:t>
            </w:r>
            <w:proofErr w:type="gramEnd"/>
            <w:r>
              <w:t xml:space="preserve"> preprotein translocas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8C92B" w14:textId="77777777" w:rsidR="0005193D" w:rsidRDefault="0005193D" w:rsidP="00B57DAB">
            <w:pPr>
              <w:spacing w:line="192" w:lineRule="auto"/>
            </w:pPr>
            <w:r>
              <w:t>U8974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A3FE7" w14:textId="77777777" w:rsidR="0005193D" w:rsidRDefault="0005193D" w:rsidP="00B57DAB">
            <w:pPr>
              <w:spacing w:line="192" w:lineRule="auto"/>
            </w:pPr>
            <w:r>
              <w:t>0.0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24D1F" w14:textId="77777777" w:rsidR="0005193D" w:rsidRDefault="0005193D" w:rsidP="00B57DAB">
            <w:pPr>
              <w:spacing w:line="192" w:lineRule="auto"/>
            </w:pPr>
            <w:r>
              <w:t>down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56DAF" w14:textId="77777777" w:rsidR="0005193D" w:rsidRDefault="0005193D" w:rsidP="00B57DAB">
            <w:pPr>
              <w:spacing w:line="192" w:lineRule="auto"/>
            </w:pPr>
            <w:r>
              <w:t>unknown</w:t>
            </w:r>
          </w:p>
        </w:tc>
      </w:tr>
    </w:tbl>
    <w:p w14:paraId="7E658C7B" w14:textId="77777777" w:rsidR="0005193D" w:rsidRDefault="0005193D" w:rsidP="0005193D">
      <w:pPr>
        <w:pStyle w:val="BodyText"/>
        <w:spacing w:line="480" w:lineRule="auto"/>
        <w:rPr>
          <w:rFonts w:ascii="Arial" w:hAnsi="Arial"/>
          <w:bCs/>
          <w:sz w:val="18"/>
          <w:szCs w:val="18"/>
        </w:rPr>
      </w:pPr>
    </w:p>
    <w:p w14:paraId="18CB57ED" w14:textId="77777777" w:rsidR="0005193D" w:rsidRDefault="0005193D" w:rsidP="0005193D"/>
    <w:p w14:paraId="62A1DD1D" w14:textId="77777777" w:rsidR="00FA1455" w:rsidRDefault="0005193D">
      <w:bookmarkStart w:id="0" w:name="_GoBack"/>
      <w:bookmarkEnd w:id="0"/>
    </w:p>
    <w:sectPr w:rsidR="00FA145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720"/>
    <w:rsid w:val="0005193D"/>
    <w:rsid w:val="00080B94"/>
    <w:rsid w:val="005265CE"/>
    <w:rsid w:val="00824720"/>
    <w:rsid w:val="009C7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,"/>
  <w14:docId w14:val="330DA04C"/>
  <w15:chartTrackingRefBased/>
  <w15:docId w15:val="{C89BF784-2DD6-4082-AC8B-9F19393A6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824720"/>
    <w:pPr>
      <w:autoSpaceDE w:val="0"/>
      <w:autoSpaceDN w:val="0"/>
      <w:spacing w:after="0" w:line="216" w:lineRule="auto"/>
      <w:jc w:val="center"/>
    </w:pPr>
    <w:rPr>
      <w:rFonts w:ascii="Arial" w:eastAsia="Times New Roman" w:hAnsi="Arial" w:cs="Arial"/>
      <w:bCs/>
      <w:sz w:val="18"/>
      <w:szCs w:val="18"/>
      <w:lang w:val="en-US"/>
    </w:rPr>
  </w:style>
  <w:style w:type="paragraph" w:styleId="Heading1">
    <w:name w:val="heading 1"/>
    <w:basedOn w:val="Normal"/>
    <w:next w:val="Normal"/>
    <w:link w:val="Heading1Char"/>
    <w:qFormat/>
    <w:rsid w:val="00824720"/>
    <w:pPr>
      <w:keepNext/>
      <w:outlineLvl w:val="0"/>
    </w:pPr>
    <w:rPr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4720"/>
    <w:rPr>
      <w:rFonts w:ascii="Arial" w:eastAsia="Times New Roman" w:hAnsi="Arial" w:cs="Arial"/>
      <w:b/>
      <w:sz w:val="18"/>
      <w:szCs w:val="18"/>
      <w:lang w:val="en-US"/>
    </w:rPr>
  </w:style>
  <w:style w:type="paragraph" w:styleId="BodyText">
    <w:name w:val="Body Text"/>
    <w:basedOn w:val="Normal"/>
    <w:link w:val="BodyTextChar"/>
    <w:rsid w:val="00824720"/>
    <w:pPr>
      <w:spacing w:line="240" w:lineRule="auto"/>
      <w:jc w:val="both"/>
    </w:pPr>
    <w:rPr>
      <w:rFonts w:ascii="Times New Roman" w:hAnsi="Times New Roman" w:cs="Times New Roman"/>
      <w:bCs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2472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lekhanova</dc:creator>
  <cp:keywords/>
  <dc:description/>
  <cp:lastModifiedBy>Gillian Attard</cp:lastModifiedBy>
  <cp:revision>4</cp:revision>
  <dcterms:created xsi:type="dcterms:W3CDTF">2018-02-01T19:31:00Z</dcterms:created>
  <dcterms:modified xsi:type="dcterms:W3CDTF">2019-04-24T08:05:00Z</dcterms:modified>
</cp:coreProperties>
</file>